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48653" w14:textId="77777777" w:rsidR="00F21E87" w:rsidRPr="00CF58B0" w:rsidRDefault="00F21E87" w:rsidP="00F21E87">
      <w:pPr>
        <w:spacing w:line="480" w:lineRule="auto"/>
        <w:ind w:left="-187"/>
        <w:jc w:val="center"/>
        <w:rPr>
          <w:rFonts w:ascii="Times New Roman" w:hAnsi="Times New Roman" w:cs="Times New Roman"/>
          <w:b/>
          <w:bCs/>
          <w:caps/>
          <w:kern w:val="24"/>
        </w:rPr>
      </w:pPr>
      <w:r w:rsidRPr="00CF58B0">
        <w:rPr>
          <w:rFonts w:ascii="Times New Roman" w:hAnsi="Times New Roman" w:cs="Times New Roman"/>
          <w:b/>
          <w:bCs/>
          <w:caps/>
          <w:kern w:val="24"/>
        </w:rPr>
        <w:t>Additional file 1</w:t>
      </w:r>
    </w:p>
    <w:p w14:paraId="75720E51" w14:textId="77777777" w:rsidR="005C4651" w:rsidRPr="00CF58B0" w:rsidRDefault="00F21E87" w:rsidP="00AF2E00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  <w:bCs/>
          <w:kern w:val="24"/>
        </w:rPr>
        <w:t>Title: Prediction of vitamin interacting residues in a vitamin binding protein using evolutionary information</w:t>
      </w:r>
    </w:p>
    <w:p w14:paraId="339C367B" w14:textId="77777777" w:rsidR="00AF2E00" w:rsidRPr="00CF58B0" w:rsidRDefault="00AF2E00" w:rsidP="00AF2E00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</w:p>
    <w:p w14:paraId="0AE2ECAC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3E9E29BF" w14:textId="77777777" w:rsidR="005C4651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2E9FDA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115.05pt">
            <v:imagedata r:id="rId5" o:title="S1"/>
          </v:shape>
        </w:pict>
      </w:r>
    </w:p>
    <w:p w14:paraId="54B4651E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1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 ATP.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 residues.</w:t>
      </w:r>
    </w:p>
    <w:p w14:paraId="27981CD9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1197685B" w14:textId="77777777" w:rsidR="005C4651" w:rsidRPr="00CF58B0" w:rsidRDefault="005C4651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788B3562" w14:textId="77777777" w:rsidR="005C4651" w:rsidRPr="00CF58B0" w:rsidRDefault="005C4651" w:rsidP="005C465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F8BF800" w14:textId="77777777" w:rsidR="005C4651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459B9DB5">
          <v:shape id="_x0000_i1026" type="#_x0000_t75" style="width:415.2pt;height:115.05pt">
            <v:imagedata r:id="rId6" o:title="S2"/>
          </v:shape>
        </w:pict>
      </w:r>
    </w:p>
    <w:p w14:paraId="07B5D42C" w14:textId="77777777" w:rsidR="005C4651" w:rsidRPr="00CF58B0" w:rsidRDefault="00F21E87" w:rsidP="005C4651">
      <w:pPr>
        <w:spacing w:line="480" w:lineRule="auto"/>
        <w:ind w:left="-187"/>
        <w:jc w:val="both"/>
        <w:rPr>
          <w:rFonts w:ascii="Times New Roman" w:hAnsi="Times New Roman" w:cs="Times New Roman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2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 GTP. 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 residues.</w:t>
      </w:r>
    </w:p>
    <w:p w14:paraId="659949FD" w14:textId="77777777" w:rsidR="00F21E87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pict w14:anchorId="7DFE11A6">
          <v:shape id="_x0000_i1027" type="#_x0000_t75" style="width:415.2pt;height:115.05pt">
            <v:imagedata r:id="rId7" o:title="S3"/>
          </v:shape>
        </w:pict>
      </w:r>
    </w:p>
    <w:p w14:paraId="44B85CFB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3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 NAD.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 residues.</w:t>
      </w:r>
    </w:p>
    <w:p w14:paraId="6FD3DC80" w14:textId="77777777" w:rsidR="005C4651" w:rsidRPr="00CF58B0" w:rsidRDefault="005C4651" w:rsidP="005C465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DBF1A1B" w14:textId="77777777" w:rsidR="005C4651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16F818E6">
          <v:shape id="_x0000_i1028" type="#_x0000_t75" style="width:415.2pt;height:115.05pt">
            <v:imagedata r:id="rId8" o:title="S4"/>
          </v:shape>
        </w:pict>
      </w:r>
    </w:p>
    <w:p w14:paraId="17593E2D" w14:textId="77777777" w:rsidR="00F21E87" w:rsidRPr="00CF58B0" w:rsidRDefault="00F21E87" w:rsidP="005C4651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4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 FAD.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 residues.</w:t>
      </w:r>
    </w:p>
    <w:p w14:paraId="55B2F8F2" w14:textId="77777777" w:rsidR="005C4651" w:rsidRPr="00CF58B0" w:rsidRDefault="005C4651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4E054962" w14:textId="77777777" w:rsidR="005C4651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46DFF251">
          <v:shape id="_x0000_i1029" type="#_x0000_t75" style="width:415.2pt;height:115.05pt">
            <v:imagedata r:id="rId9" o:title="S5"/>
          </v:shape>
        </w:pict>
      </w:r>
    </w:p>
    <w:p w14:paraId="3BDD1CE7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5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 mannose.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interact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 residues.</w:t>
      </w:r>
    </w:p>
    <w:p w14:paraId="2CAA9DC4" w14:textId="77777777" w:rsidR="00F21E87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pict w14:anchorId="185FE133">
          <v:shape id="_x0000_i1030" type="#_x0000_t75" style="width:415.2pt;height:207.25pt">
            <v:imagedata r:id="rId10" o:title="S6"/>
          </v:shape>
        </w:pict>
      </w:r>
    </w:p>
    <w:p w14:paraId="2873257F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6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 for prediction of VIRs.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VIR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VIR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.</w:t>
      </w:r>
    </w:p>
    <w:p w14:paraId="647242F0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0E7EEE2C" w14:textId="77777777" w:rsidR="005C4651" w:rsidRPr="00CF58B0" w:rsidRDefault="005C4651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3683C090" w14:textId="77777777" w:rsidR="005C4651" w:rsidRPr="00CF58B0" w:rsidRDefault="005C4651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777F1F16" w14:textId="77777777" w:rsidR="005C4651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314F17DA">
          <v:shape id="_x0000_i1031" type="#_x0000_t75" style="width:415.2pt;height:207.25pt">
            <v:imagedata r:id="rId11" o:title="S7"/>
          </v:shape>
        </w:pict>
      </w:r>
    </w:p>
    <w:p w14:paraId="62D899D5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7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for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redic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VAIRs.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VAIR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VAIR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.</w:t>
      </w:r>
    </w:p>
    <w:p w14:paraId="2A92708C" w14:textId="77777777" w:rsidR="00F21E87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pict w14:anchorId="4252D41F">
          <v:shape id="_x0000_i1032" type="#_x0000_t75" style="width:415.2pt;height:207.25pt">
            <v:imagedata r:id="rId12" o:title="S8"/>
          </v:shape>
        </w:pict>
      </w:r>
    </w:p>
    <w:p w14:paraId="4EF4817A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8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for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redic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VBIRs.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VBIR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VBIR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.</w:t>
      </w:r>
    </w:p>
    <w:p w14:paraId="1517FE43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54821B1E" w14:textId="77777777" w:rsidR="005C4651" w:rsidRPr="00CF58B0" w:rsidRDefault="005C4651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</w:p>
    <w:p w14:paraId="1E573261" w14:textId="77777777" w:rsidR="005C4651" w:rsidRPr="00CF58B0" w:rsidRDefault="001F7F2C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7EA07F80">
          <v:shape id="_x0000_i1033" type="#_x0000_t75" style="width:415.2pt;height:207.25pt">
            <v:imagedata r:id="rId13" o:title="S9"/>
          </v:shape>
        </w:pict>
      </w:r>
    </w:p>
    <w:p w14:paraId="12347CF9" w14:textId="77777777" w:rsidR="00F21E87" w:rsidRPr="00CF58B0" w:rsidRDefault="00F21E87" w:rsidP="00F21E87">
      <w:pPr>
        <w:spacing w:line="480" w:lineRule="auto"/>
        <w:ind w:left="-187"/>
        <w:jc w:val="both"/>
        <w:rPr>
          <w:rFonts w:ascii="Times New Roman" w:hAnsi="Times New Roman" w:cs="Times New Roman"/>
          <w:b/>
          <w:bCs/>
          <w:kern w:val="24"/>
        </w:rPr>
      </w:pPr>
      <w:r w:rsidRPr="00CF58B0">
        <w:rPr>
          <w:rFonts w:ascii="Times New Roman" w:hAnsi="Times New Roman" w:cs="Times New Roman"/>
          <w:b/>
        </w:rPr>
        <w:t>Figure</w:t>
      </w:r>
      <w:r w:rsidRPr="00CF58B0">
        <w:rPr>
          <w:rFonts w:ascii="Times New Roman" w:eastAsia="Times New Roman" w:hAnsi="Times New Roman" w:cs="Times New Roman"/>
          <w:b/>
        </w:rPr>
        <w:t xml:space="preserve"> S9:</w:t>
      </w:r>
      <w:r w:rsidRPr="00CF58B0">
        <w:rPr>
          <w:rFonts w:ascii="Times New Roman" w:eastAsia="Times New Roman" w:hAnsi="Times New Roman" w:cs="Times New Roman"/>
        </w:rPr>
        <w:t xml:space="preserve"> The </w:t>
      </w:r>
      <w:r w:rsidRPr="00CF58B0">
        <w:rPr>
          <w:rFonts w:ascii="Times New Roman" w:hAnsi="Times New Roman" w:cs="Times New Roman"/>
        </w:rPr>
        <w:t>TS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presenta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lid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attern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17-residue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length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for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rediction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of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LPIRs.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Th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central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residue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9</w:t>
      </w:r>
      <w:r w:rsidRPr="00CF58B0">
        <w:rPr>
          <w:rFonts w:ascii="Times New Roman" w:hAnsi="Times New Roman" w:cs="Times New Roman"/>
          <w:vertAlign w:val="superscript"/>
        </w:rPr>
        <w:t>th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osition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i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showing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PLPIR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positive)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and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non-PLPIRs</w:t>
      </w:r>
      <w:r w:rsidRPr="00CF58B0">
        <w:rPr>
          <w:rFonts w:ascii="Times New Roman" w:eastAsia="Times New Roman" w:hAnsi="Times New Roman" w:cs="Times New Roman"/>
        </w:rPr>
        <w:t xml:space="preserve"> </w:t>
      </w:r>
      <w:r w:rsidRPr="00CF58B0">
        <w:rPr>
          <w:rFonts w:ascii="Times New Roman" w:hAnsi="Times New Roman" w:cs="Times New Roman"/>
        </w:rPr>
        <w:t>(negative).</w:t>
      </w:r>
    </w:p>
    <w:p w14:paraId="02AB05BF" w14:textId="77777777" w:rsidR="00F21E87" w:rsidRPr="00CF58B0" w:rsidRDefault="00F21E87" w:rsidP="00F21E87">
      <w:pPr>
        <w:spacing w:line="360" w:lineRule="auto"/>
        <w:jc w:val="both"/>
        <w:rPr>
          <w:rFonts w:ascii="Times New Roman" w:hAnsi="Times New Roman" w:cs="Times New Roman"/>
        </w:rPr>
      </w:pPr>
    </w:p>
    <w:p w14:paraId="76082715" w14:textId="77777777" w:rsidR="00930087" w:rsidRPr="00CF58B0" w:rsidRDefault="00930087" w:rsidP="00F21E87">
      <w:pPr>
        <w:spacing w:line="360" w:lineRule="auto"/>
        <w:jc w:val="both"/>
        <w:rPr>
          <w:rFonts w:ascii="Times New Roman" w:hAnsi="Times New Roman" w:cs="Times New Roman"/>
        </w:rPr>
      </w:pPr>
    </w:p>
    <w:p w14:paraId="31D04166" w14:textId="77777777" w:rsidR="008B69EF" w:rsidRPr="00CF58B0" w:rsidRDefault="008B69EF" w:rsidP="00F21E87">
      <w:pPr>
        <w:spacing w:line="360" w:lineRule="auto"/>
        <w:jc w:val="both"/>
        <w:rPr>
          <w:rFonts w:ascii="Times New Roman" w:hAnsi="Times New Roman" w:cs="Times New Roman"/>
        </w:rPr>
      </w:pPr>
    </w:p>
    <w:p w14:paraId="1D69BEB3" w14:textId="77777777" w:rsidR="008B69EF" w:rsidRPr="00CF58B0" w:rsidRDefault="008B69EF" w:rsidP="00F21E87">
      <w:pPr>
        <w:spacing w:line="360" w:lineRule="auto"/>
        <w:jc w:val="both"/>
        <w:rPr>
          <w:rFonts w:ascii="Times New Roman" w:hAnsi="Times New Roman" w:cs="Times New Roman"/>
        </w:rPr>
      </w:pPr>
    </w:p>
    <w:p w14:paraId="7CC587EE" w14:textId="77777777" w:rsidR="00004D81" w:rsidRPr="001F7F2C" w:rsidRDefault="00004D81" w:rsidP="00004D81">
      <w:pPr>
        <w:jc w:val="both"/>
        <w:rPr>
          <w:rFonts w:ascii="Times New Roman" w:hAnsi="Times New Roman" w:cs="Times New Roman"/>
          <w:color w:val="000000" w:themeColor="text1"/>
        </w:rPr>
      </w:pPr>
      <w:r w:rsidRPr="001F7F2C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S1: </w:t>
      </w:r>
      <w:r w:rsidRPr="001F7F2C">
        <w:rPr>
          <w:rFonts w:ascii="Times New Roman" w:hAnsi="Times New Roman" w:cs="Times New Roman"/>
          <w:color w:val="000000" w:themeColor="text1"/>
        </w:rPr>
        <w:t>SVM-based prediction performances</w:t>
      </w:r>
      <w:r w:rsidR="002B287A" w:rsidRPr="001F7F2C">
        <w:rPr>
          <w:rFonts w:ascii="Times New Roman" w:hAnsi="Times New Roman" w:cs="Times New Roman"/>
          <w:color w:val="000000" w:themeColor="text1"/>
        </w:rPr>
        <w:t xml:space="preserve"> </w:t>
      </w:r>
      <w:r w:rsidR="0095548A" w:rsidRPr="001F7F2C">
        <w:rPr>
          <w:rFonts w:ascii="Times New Roman" w:hAnsi="Times New Roman" w:cs="Times New Roman"/>
          <w:color w:val="000000" w:themeColor="text1"/>
        </w:rPr>
        <w:t xml:space="preserve">(at the default threshold) </w:t>
      </w:r>
      <w:r w:rsidRPr="001F7F2C">
        <w:rPr>
          <w:rFonts w:ascii="Times New Roman" w:hAnsi="Times New Roman" w:cs="Times New Roman"/>
          <w:color w:val="000000" w:themeColor="text1"/>
        </w:rPr>
        <w:t>of binary approach on the different independent datasets.</w:t>
      </w:r>
    </w:p>
    <w:p w14:paraId="40FCAA6D" w14:textId="77777777" w:rsidR="00004D81" w:rsidRPr="001F7F2C" w:rsidRDefault="00004D81" w:rsidP="00004D81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763"/>
        <w:gridCol w:w="1283"/>
        <w:gridCol w:w="1456"/>
        <w:gridCol w:w="1270"/>
        <w:gridCol w:w="1283"/>
        <w:gridCol w:w="1283"/>
        <w:gridCol w:w="1189"/>
        <w:gridCol w:w="790"/>
      </w:tblGrid>
      <w:tr w:rsidR="00004D81" w:rsidRPr="001F7F2C" w14:paraId="760D5F5F" w14:textId="77777777" w:rsidTr="00C0319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22DFE7" w14:textId="77777777" w:rsidR="00004D81" w:rsidRPr="001F7F2C" w:rsidRDefault="00004D81" w:rsidP="00C031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.No</w:t>
            </w:r>
            <w:proofErr w:type="spellEnd"/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F485A0" w14:textId="77777777" w:rsidR="00004D81" w:rsidRPr="001F7F2C" w:rsidRDefault="00004D81" w:rsidP="00C031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B70366" w14:textId="77777777" w:rsidR="00004D81" w:rsidRPr="001F7F2C" w:rsidRDefault="00004D81" w:rsidP="00C031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A2356" w14:textId="77777777" w:rsidR="00004D81" w:rsidRPr="001F7F2C" w:rsidRDefault="00004D81" w:rsidP="00C031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FA9ECA" w14:textId="77777777" w:rsidR="00004D81" w:rsidRPr="001F7F2C" w:rsidRDefault="00004D81" w:rsidP="00C031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AA91A9" w14:textId="77777777" w:rsidR="00004D81" w:rsidRPr="001F7F2C" w:rsidRDefault="00004D81" w:rsidP="00C031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A2D7E9" w14:textId="77777777" w:rsidR="00004D81" w:rsidRPr="001F7F2C" w:rsidRDefault="00004D81" w:rsidP="00C031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1E57B" w14:textId="77777777" w:rsidR="00004D81" w:rsidRPr="001F7F2C" w:rsidRDefault="00004D81" w:rsidP="00C0319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C</w:t>
            </w:r>
          </w:p>
        </w:tc>
      </w:tr>
      <w:tr w:rsidR="00004D81" w:rsidRPr="001F7F2C" w14:paraId="3201292C" w14:textId="77777777" w:rsidTr="00C0319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7A10A87C" w14:textId="77777777" w:rsidR="00004D81" w:rsidRPr="001F7F2C" w:rsidRDefault="00004D81" w:rsidP="00C0319B">
            <w:pPr>
              <w:snapToGrid w:val="0"/>
              <w:ind w:left="-34" w:firstLine="34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C1C8951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VI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14:paraId="1DCCD466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V-IND-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D1D27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5441AC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6861E4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8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802BB6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8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9D4B0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5</w:t>
            </w:r>
          </w:p>
        </w:tc>
      </w:tr>
      <w:tr w:rsidR="00004D81" w:rsidRPr="001F7F2C" w14:paraId="1F832F28" w14:textId="77777777" w:rsidTr="00C0319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955087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3F3931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14:paraId="7C81C0DF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1346F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-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D53EE6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24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DAB65B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95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926865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91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BD264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0.19</w:t>
            </w:r>
          </w:p>
        </w:tc>
      </w:tr>
      <w:tr w:rsidR="00004D81" w:rsidRPr="001F7F2C" w14:paraId="20B886D5" w14:textId="77777777" w:rsidTr="00C0319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6B4C982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0A327A3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VAI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14:paraId="6E3486E2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VA-IND-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770CD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1F6D79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9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B77E52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75CE93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4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2E5DA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1</w:t>
            </w:r>
          </w:p>
        </w:tc>
      </w:tr>
      <w:tr w:rsidR="00004D81" w:rsidRPr="001F7F2C" w14:paraId="65CCF20B" w14:textId="77777777" w:rsidTr="00C0319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195A6A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AE87D4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14:paraId="1F9D7209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C8894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808749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12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D2B630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98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A431E6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89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AEB98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0.23</w:t>
            </w:r>
          </w:p>
        </w:tc>
      </w:tr>
      <w:tr w:rsidR="00004D81" w:rsidRPr="001F7F2C" w14:paraId="1F392361" w14:textId="77777777" w:rsidTr="00C0319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26E894F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5965218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VBI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14:paraId="52D85DFA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VB-IND-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A28F2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219FB0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9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F7D942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2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56AD45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1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1DFF2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4</w:t>
            </w:r>
          </w:p>
        </w:tc>
      </w:tr>
      <w:tr w:rsidR="00004D81" w:rsidRPr="001F7F2C" w14:paraId="318DDF8E" w14:textId="77777777" w:rsidTr="00C0319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0EF942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7D3B95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14:paraId="12639E78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3252F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-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762967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18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1F5080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97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60108D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94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7A0BA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0.20</w:t>
            </w:r>
          </w:p>
        </w:tc>
      </w:tr>
      <w:tr w:rsidR="00004D81" w:rsidRPr="001F7F2C" w14:paraId="7C596235" w14:textId="77777777" w:rsidTr="00C0319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AC61837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C9BB05A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PLPI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</w:tcPr>
          <w:p w14:paraId="4BC93347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</w:rPr>
              <w:t>PLP-IND-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108AF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76C58B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85202A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7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2FD937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5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CEEFE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4</w:t>
            </w:r>
          </w:p>
        </w:tc>
      </w:tr>
      <w:tr w:rsidR="00004D81" w:rsidRPr="001F7F2C" w14:paraId="2501F1BD" w14:textId="77777777" w:rsidTr="00C0319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198697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4D01BB" w14:textId="77777777" w:rsidR="00004D81" w:rsidRPr="001F7F2C" w:rsidRDefault="00004D81" w:rsidP="00C0319B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</w:tcPr>
          <w:p w14:paraId="07484997" w14:textId="77777777" w:rsidR="00004D81" w:rsidRPr="001F7F2C" w:rsidRDefault="00004D81" w:rsidP="00C0319B">
            <w:pPr>
              <w:snapToGrid w:val="0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BD37C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-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2D2DA3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3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3CAE23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97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F17272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94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05177" w14:textId="77777777" w:rsidR="00004D81" w:rsidRPr="001F7F2C" w:rsidRDefault="00004D81" w:rsidP="00C0319B">
            <w:pPr>
              <w:snapToGrid w:val="0"/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0.30</w:t>
            </w:r>
          </w:p>
        </w:tc>
      </w:tr>
    </w:tbl>
    <w:p w14:paraId="56A39947" w14:textId="77777777" w:rsidR="00004D81" w:rsidRPr="001F7F2C" w:rsidRDefault="00004D81" w:rsidP="00004D81">
      <w:pPr>
        <w:rPr>
          <w:rFonts w:ascii="Times New Roman" w:hAnsi="Times New Roman" w:cs="Times New Roman"/>
          <w:color w:val="000000" w:themeColor="text1"/>
        </w:rPr>
      </w:pPr>
      <w:r w:rsidRPr="001F7F2C">
        <w:rPr>
          <w:rFonts w:ascii="Times New Roman" w:hAnsi="Times New Roman" w:cs="Times New Roman"/>
          <w:color w:val="000000" w:themeColor="text1"/>
        </w:rPr>
        <w:t>*Bold value indicates highest performance with balanced sensitivity and specificity.</w:t>
      </w:r>
    </w:p>
    <w:p w14:paraId="5D3C2CC8" w14:textId="77777777" w:rsidR="00004D81" w:rsidRPr="001F7F2C" w:rsidRDefault="00004D81" w:rsidP="00004D81">
      <w:pPr>
        <w:rPr>
          <w:rFonts w:ascii="Times New Roman" w:hAnsi="Times New Roman" w:cs="Times New Roman"/>
          <w:color w:val="000000" w:themeColor="text1"/>
        </w:rPr>
      </w:pPr>
      <w:r w:rsidRPr="001F7F2C">
        <w:rPr>
          <w:rFonts w:ascii="Times New Roman" w:hAnsi="Times New Roman" w:cs="Times New Roman"/>
          <w:color w:val="000000" w:themeColor="text1"/>
        </w:rPr>
        <w:t>**Italic value indicates performance with highest MCC.</w:t>
      </w:r>
    </w:p>
    <w:p w14:paraId="688ED563" w14:textId="77777777" w:rsidR="00004D81" w:rsidRPr="00CF58B0" w:rsidRDefault="00004D81" w:rsidP="00930087">
      <w:pPr>
        <w:jc w:val="both"/>
        <w:rPr>
          <w:rFonts w:ascii="Times New Roman" w:hAnsi="Times New Roman" w:cs="Times New Roman"/>
          <w:b/>
          <w:color w:val="FF0000"/>
        </w:rPr>
      </w:pPr>
    </w:p>
    <w:p w14:paraId="4A9D23E9" w14:textId="77777777" w:rsidR="00004D81" w:rsidRPr="001F7F2C" w:rsidRDefault="00004D81" w:rsidP="00930087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9777F89" w14:textId="77777777" w:rsidR="00930087" w:rsidRPr="001F7F2C" w:rsidRDefault="00004D81" w:rsidP="00930087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1F7F2C">
        <w:rPr>
          <w:rFonts w:ascii="Times New Roman" w:hAnsi="Times New Roman" w:cs="Times New Roman"/>
          <w:b/>
          <w:color w:val="000000" w:themeColor="text1"/>
        </w:rPr>
        <w:t>Supplementary Table S2</w:t>
      </w:r>
      <w:r w:rsidR="000C4575" w:rsidRPr="001F7F2C">
        <w:rPr>
          <w:rFonts w:ascii="Times New Roman" w:hAnsi="Times New Roman" w:cs="Times New Roman"/>
          <w:b/>
          <w:color w:val="000000" w:themeColor="text1"/>
        </w:rPr>
        <w:t>:</w:t>
      </w:r>
      <w:r w:rsidR="00930087" w:rsidRPr="001F7F2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30087" w:rsidRPr="001F7F2C">
        <w:rPr>
          <w:rFonts w:ascii="Times New Roman" w:hAnsi="Times New Roman" w:cs="Times New Roman"/>
          <w:color w:val="000000" w:themeColor="text1"/>
        </w:rPr>
        <w:t>SVM-based prediction performances of surface accessibility (SA) and Hybrid (PSSM+SA) approaches for four different types of prediction methods on both realistic and balanced datasets. The values of standard errors are also given with performances.</w:t>
      </w:r>
    </w:p>
    <w:tbl>
      <w:tblPr>
        <w:tblW w:w="0" w:type="auto"/>
        <w:tblInd w:w="-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2"/>
        <w:gridCol w:w="945"/>
        <w:gridCol w:w="390"/>
        <w:gridCol w:w="966"/>
        <w:gridCol w:w="966"/>
        <w:gridCol w:w="966"/>
        <w:gridCol w:w="866"/>
        <w:gridCol w:w="390"/>
        <w:gridCol w:w="966"/>
        <w:gridCol w:w="966"/>
        <w:gridCol w:w="966"/>
        <w:gridCol w:w="866"/>
      </w:tblGrid>
      <w:tr w:rsidR="00975BAA" w:rsidRPr="001F7F2C" w14:paraId="0F8273C1" w14:textId="77777777" w:rsidTr="00CF58B0">
        <w:trPr>
          <w:trHeight w:val="275"/>
        </w:trPr>
        <w:tc>
          <w:tcPr>
            <w:tcW w:w="0" w:type="auto"/>
            <w:vMerge w:val="restart"/>
          </w:tcPr>
          <w:p w14:paraId="48644EBC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pproache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B2D6354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diction</w:t>
            </w:r>
          </w:p>
        </w:tc>
        <w:tc>
          <w:tcPr>
            <w:tcW w:w="0" w:type="auto"/>
            <w:gridSpan w:val="5"/>
          </w:tcPr>
          <w:p w14:paraId="27486FF9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alistic datasets</w:t>
            </w:r>
          </w:p>
        </w:tc>
        <w:tc>
          <w:tcPr>
            <w:tcW w:w="0" w:type="auto"/>
            <w:gridSpan w:val="5"/>
          </w:tcPr>
          <w:p w14:paraId="20FC70DC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lanced datasets</w:t>
            </w:r>
          </w:p>
        </w:tc>
      </w:tr>
      <w:tr w:rsidR="00975BAA" w:rsidRPr="001F7F2C" w14:paraId="508AA5D8" w14:textId="77777777" w:rsidTr="00CF58B0">
        <w:trPr>
          <w:trHeight w:val="275"/>
        </w:trPr>
        <w:tc>
          <w:tcPr>
            <w:tcW w:w="0" w:type="auto"/>
            <w:vMerge/>
          </w:tcPr>
          <w:p w14:paraId="1A9F5FB3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270C6C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4867E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67861F8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0" w:type="auto"/>
            <w:shd w:val="clear" w:color="auto" w:fill="auto"/>
          </w:tcPr>
          <w:p w14:paraId="63534AE5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  <w:shd w:val="clear" w:color="auto" w:fill="auto"/>
          </w:tcPr>
          <w:p w14:paraId="0D6D314D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0" w:type="auto"/>
            <w:shd w:val="clear" w:color="auto" w:fill="auto"/>
          </w:tcPr>
          <w:p w14:paraId="3108FEFC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CC</w:t>
            </w:r>
          </w:p>
        </w:tc>
        <w:tc>
          <w:tcPr>
            <w:tcW w:w="0" w:type="auto"/>
          </w:tcPr>
          <w:p w14:paraId="412AE33C" w14:textId="77777777" w:rsidR="00975BAA" w:rsidRPr="001F7F2C" w:rsidRDefault="00975BAA" w:rsidP="008740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</w:tcPr>
          <w:p w14:paraId="255C5EE6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0" w:type="auto"/>
          </w:tcPr>
          <w:p w14:paraId="63B158D2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0" w:type="auto"/>
          </w:tcPr>
          <w:p w14:paraId="25A96421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0" w:type="auto"/>
          </w:tcPr>
          <w:p w14:paraId="6E7318C8" w14:textId="77777777" w:rsidR="00975BAA" w:rsidRPr="001F7F2C" w:rsidRDefault="00975BAA" w:rsidP="00B05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CC</w:t>
            </w:r>
          </w:p>
        </w:tc>
      </w:tr>
      <w:tr w:rsidR="00AD148D" w:rsidRPr="001F7F2C" w14:paraId="6DDD3D61" w14:textId="77777777" w:rsidTr="00CF58B0">
        <w:trPr>
          <w:trHeight w:val="275"/>
        </w:trPr>
        <w:tc>
          <w:tcPr>
            <w:tcW w:w="0" w:type="auto"/>
            <w:vMerge w:val="restart"/>
            <w:vAlign w:val="center"/>
          </w:tcPr>
          <w:p w14:paraId="72092C9A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face Accessibility</w:t>
            </w:r>
          </w:p>
          <w:p w14:paraId="650107AE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A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90823D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s</w:t>
            </w:r>
          </w:p>
        </w:tc>
        <w:tc>
          <w:tcPr>
            <w:tcW w:w="0" w:type="auto"/>
          </w:tcPr>
          <w:p w14:paraId="09E14ACF" w14:textId="77777777" w:rsidR="00AD148D" w:rsidRPr="001F7F2C" w:rsidRDefault="00CF3C4B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0" w:type="auto"/>
            <w:shd w:val="clear" w:color="auto" w:fill="auto"/>
          </w:tcPr>
          <w:p w14:paraId="22FFA95D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4.55±1.89</w:t>
            </w:r>
          </w:p>
        </w:tc>
        <w:tc>
          <w:tcPr>
            <w:tcW w:w="0" w:type="auto"/>
            <w:shd w:val="clear" w:color="auto" w:fill="auto"/>
          </w:tcPr>
          <w:p w14:paraId="4511172C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6.54±2.15</w:t>
            </w:r>
          </w:p>
        </w:tc>
        <w:tc>
          <w:tcPr>
            <w:tcW w:w="0" w:type="auto"/>
            <w:shd w:val="clear" w:color="auto" w:fill="auto"/>
          </w:tcPr>
          <w:p w14:paraId="3BB2CA47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8.15±1.80</w:t>
            </w:r>
          </w:p>
        </w:tc>
        <w:tc>
          <w:tcPr>
            <w:tcW w:w="0" w:type="auto"/>
            <w:shd w:val="clear" w:color="auto" w:fill="auto"/>
          </w:tcPr>
          <w:p w14:paraId="5506D0B8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7±0.01</w:t>
            </w:r>
          </w:p>
        </w:tc>
        <w:tc>
          <w:tcPr>
            <w:tcW w:w="0" w:type="auto"/>
          </w:tcPr>
          <w:p w14:paraId="01821543" w14:textId="77777777" w:rsidR="00AD148D" w:rsidRPr="001F7F2C" w:rsidRDefault="0087401A" w:rsidP="00FF595D">
            <w:pPr>
              <w:tabs>
                <w:tab w:val="left" w:pos="20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F595D"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6766CD3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5.54</w:t>
            </w: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±0.73</w:t>
            </w:r>
          </w:p>
        </w:tc>
        <w:tc>
          <w:tcPr>
            <w:tcW w:w="0" w:type="auto"/>
          </w:tcPr>
          <w:p w14:paraId="3839D16A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9.62</w:t>
            </w: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±1.01</w:t>
            </w:r>
          </w:p>
        </w:tc>
        <w:tc>
          <w:tcPr>
            <w:tcW w:w="0" w:type="auto"/>
          </w:tcPr>
          <w:p w14:paraId="1D23B124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.57</w:t>
            </w: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±0.56</w:t>
            </w:r>
          </w:p>
        </w:tc>
        <w:tc>
          <w:tcPr>
            <w:tcW w:w="0" w:type="auto"/>
          </w:tcPr>
          <w:p w14:paraId="7D4F7F8D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5</w:t>
            </w: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±0.01</w:t>
            </w:r>
          </w:p>
        </w:tc>
      </w:tr>
      <w:tr w:rsidR="00AD148D" w:rsidRPr="001F7F2C" w14:paraId="4E698399" w14:textId="77777777" w:rsidTr="00CF58B0">
        <w:trPr>
          <w:trHeight w:val="275"/>
        </w:trPr>
        <w:tc>
          <w:tcPr>
            <w:tcW w:w="0" w:type="auto"/>
            <w:vMerge/>
            <w:vAlign w:val="center"/>
          </w:tcPr>
          <w:p w14:paraId="5B88A780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48EBDAE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30F906F" w14:textId="77777777" w:rsidR="00AD148D" w:rsidRPr="001F7F2C" w:rsidRDefault="00CF3C4B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0" w:type="auto"/>
            <w:shd w:val="clear" w:color="auto" w:fill="auto"/>
          </w:tcPr>
          <w:p w14:paraId="5724AC18" w14:textId="77777777" w:rsidR="00AD148D" w:rsidRPr="001F7F2C" w:rsidRDefault="008D5F13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4.55±1.89</w:t>
            </w:r>
          </w:p>
        </w:tc>
        <w:tc>
          <w:tcPr>
            <w:tcW w:w="0" w:type="auto"/>
            <w:shd w:val="clear" w:color="auto" w:fill="auto"/>
          </w:tcPr>
          <w:p w14:paraId="34EAF048" w14:textId="77777777" w:rsidR="00AD148D" w:rsidRPr="001F7F2C" w:rsidRDefault="008D5F13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46.54±2.15</w:t>
            </w:r>
          </w:p>
        </w:tc>
        <w:tc>
          <w:tcPr>
            <w:tcW w:w="0" w:type="auto"/>
            <w:shd w:val="clear" w:color="auto" w:fill="auto"/>
          </w:tcPr>
          <w:p w14:paraId="3410D2A6" w14:textId="77777777" w:rsidR="00AD148D" w:rsidRPr="001F7F2C" w:rsidRDefault="008D5F13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48.15±1.80</w:t>
            </w:r>
          </w:p>
        </w:tc>
        <w:tc>
          <w:tcPr>
            <w:tcW w:w="0" w:type="auto"/>
            <w:shd w:val="clear" w:color="auto" w:fill="auto"/>
          </w:tcPr>
          <w:p w14:paraId="046DF1A4" w14:textId="77777777" w:rsidR="00AD148D" w:rsidRPr="001F7F2C" w:rsidRDefault="008D5F13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7±0.01</w:t>
            </w:r>
          </w:p>
        </w:tc>
        <w:tc>
          <w:tcPr>
            <w:tcW w:w="0" w:type="auto"/>
          </w:tcPr>
          <w:p w14:paraId="08DBD10F" w14:textId="77777777" w:rsidR="00AD148D" w:rsidRPr="001F7F2C" w:rsidRDefault="0087401A" w:rsidP="0087401A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="00FF595D"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73EFF3EE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50.61</w:t>
            </w: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±0.94</w:t>
            </w:r>
          </w:p>
        </w:tc>
        <w:tc>
          <w:tcPr>
            <w:tcW w:w="0" w:type="auto"/>
          </w:tcPr>
          <w:p w14:paraId="576DD63D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64.86</w:t>
            </w: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±0.66</w:t>
            </w:r>
          </w:p>
        </w:tc>
        <w:tc>
          <w:tcPr>
            <w:tcW w:w="0" w:type="auto"/>
          </w:tcPr>
          <w:p w14:paraId="2BC0C7D7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57.71</w:t>
            </w: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±0.50</w:t>
            </w:r>
          </w:p>
        </w:tc>
        <w:tc>
          <w:tcPr>
            <w:tcW w:w="0" w:type="auto"/>
          </w:tcPr>
          <w:p w14:paraId="1DBF493E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0.16</w:t>
            </w: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±0.01</w:t>
            </w:r>
          </w:p>
        </w:tc>
      </w:tr>
      <w:tr w:rsidR="00AD148D" w:rsidRPr="001F7F2C" w14:paraId="73343050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40EA67A3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B96B6FF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AIRs</w:t>
            </w:r>
          </w:p>
        </w:tc>
        <w:tc>
          <w:tcPr>
            <w:tcW w:w="0" w:type="auto"/>
          </w:tcPr>
          <w:p w14:paraId="5FF74C38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0" w:type="auto"/>
            <w:shd w:val="clear" w:color="auto" w:fill="auto"/>
          </w:tcPr>
          <w:p w14:paraId="2D33FCA7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1.40±4.43</w:t>
            </w:r>
          </w:p>
        </w:tc>
        <w:tc>
          <w:tcPr>
            <w:tcW w:w="0" w:type="auto"/>
            <w:shd w:val="clear" w:color="auto" w:fill="auto"/>
          </w:tcPr>
          <w:p w14:paraId="3E705342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1.16±6.05</w:t>
            </w:r>
          </w:p>
        </w:tc>
        <w:tc>
          <w:tcPr>
            <w:tcW w:w="0" w:type="auto"/>
            <w:shd w:val="clear" w:color="auto" w:fill="auto"/>
          </w:tcPr>
          <w:p w14:paraId="7636D47A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4.80±5.09</w:t>
            </w:r>
          </w:p>
        </w:tc>
        <w:tc>
          <w:tcPr>
            <w:tcW w:w="0" w:type="auto"/>
            <w:shd w:val="clear" w:color="auto" w:fill="auto"/>
          </w:tcPr>
          <w:p w14:paraId="308253CB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0" w:type="auto"/>
          </w:tcPr>
          <w:p w14:paraId="12D555CF" w14:textId="77777777" w:rsidR="00AD148D" w:rsidRPr="001F7F2C" w:rsidRDefault="008F64FE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0" w:type="auto"/>
          </w:tcPr>
          <w:p w14:paraId="1D49AF7B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3.55±2.52</w:t>
            </w:r>
          </w:p>
        </w:tc>
        <w:tc>
          <w:tcPr>
            <w:tcW w:w="0" w:type="auto"/>
          </w:tcPr>
          <w:p w14:paraId="2EDDCDE3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2.16±4.00</w:t>
            </w:r>
          </w:p>
        </w:tc>
        <w:tc>
          <w:tcPr>
            <w:tcW w:w="0" w:type="auto"/>
          </w:tcPr>
          <w:p w14:paraId="0E304CE4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2.83±1.08</w:t>
            </w:r>
          </w:p>
        </w:tc>
        <w:tc>
          <w:tcPr>
            <w:tcW w:w="0" w:type="auto"/>
          </w:tcPr>
          <w:p w14:paraId="6E028EFB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6±0.02</w:t>
            </w:r>
          </w:p>
        </w:tc>
      </w:tr>
      <w:tr w:rsidR="00AD148D" w:rsidRPr="001F7F2C" w14:paraId="649E1008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342E5417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05CC6E7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76FE0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0" w:type="auto"/>
            <w:shd w:val="clear" w:color="auto" w:fill="auto"/>
          </w:tcPr>
          <w:p w14:paraId="799BA3D6" w14:textId="77777777" w:rsidR="00AD148D" w:rsidRPr="001F7F2C" w:rsidRDefault="005F299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71.40±4.43</w:t>
            </w:r>
          </w:p>
        </w:tc>
        <w:tc>
          <w:tcPr>
            <w:tcW w:w="0" w:type="auto"/>
            <w:shd w:val="clear" w:color="auto" w:fill="auto"/>
          </w:tcPr>
          <w:p w14:paraId="62E9432C" w14:textId="77777777" w:rsidR="00AD148D" w:rsidRPr="001F7F2C" w:rsidRDefault="005F299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1.16±6.05</w:t>
            </w:r>
          </w:p>
        </w:tc>
        <w:tc>
          <w:tcPr>
            <w:tcW w:w="0" w:type="auto"/>
            <w:shd w:val="clear" w:color="auto" w:fill="auto"/>
          </w:tcPr>
          <w:p w14:paraId="29C2E7B2" w14:textId="77777777" w:rsidR="00AD148D" w:rsidRPr="001F7F2C" w:rsidRDefault="005F299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4.80±5.09</w:t>
            </w:r>
          </w:p>
        </w:tc>
        <w:tc>
          <w:tcPr>
            <w:tcW w:w="0" w:type="auto"/>
            <w:shd w:val="clear" w:color="auto" w:fill="auto"/>
          </w:tcPr>
          <w:p w14:paraId="353F630B" w14:textId="77777777" w:rsidR="00AD148D" w:rsidRPr="001F7F2C" w:rsidRDefault="005F299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2±0.01</w:t>
            </w:r>
          </w:p>
        </w:tc>
        <w:tc>
          <w:tcPr>
            <w:tcW w:w="0" w:type="auto"/>
          </w:tcPr>
          <w:p w14:paraId="5BC76C7E" w14:textId="77777777" w:rsidR="00AD148D" w:rsidRPr="001F7F2C" w:rsidRDefault="008F64FE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0C9A1344" w14:textId="77777777" w:rsidR="00AD148D" w:rsidRPr="001F7F2C" w:rsidRDefault="008F64FE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7.76±3.13</w:t>
            </w:r>
          </w:p>
        </w:tc>
        <w:tc>
          <w:tcPr>
            <w:tcW w:w="0" w:type="auto"/>
          </w:tcPr>
          <w:p w14:paraId="0DE1C3FD" w14:textId="77777777" w:rsidR="00AD148D" w:rsidRPr="001F7F2C" w:rsidRDefault="008F64FE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9.54±4.68</w:t>
            </w:r>
          </w:p>
        </w:tc>
        <w:tc>
          <w:tcPr>
            <w:tcW w:w="0" w:type="auto"/>
          </w:tcPr>
          <w:p w14:paraId="292881CD" w14:textId="77777777" w:rsidR="00AD148D" w:rsidRPr="001F7F2C" w:rsidRDefault="008F64FE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53.66±1.46</w:t>
            </w:r>
          </w:p>
        </w:tc>
        <w:tc>
          <w:tcPr>
            <w:tcW w:w="0" w:type="auto"/>
          </w:tcPr>
          <w:p w14:paraId="1208547E" w14:textId="77777777" w:rsidR="00AD148D" w:rsidRPr="001F7F2C" w:rsidRDefault="008F64FE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8±0.03</w:t>
            </w:r>
          </w:p>
        </w:tc>
      </w:tr>
      <w:tr w:rsidR="00AD148D" w:rsidRPr="001F7F2C" w14:paraId="623DA16A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1ED9EDD5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985BF93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BIRs</w:t>
            </w:r>
          </w:p>
        </w:tc>
        <w:tc>
          <w:tcPr>
            <w:tcW w:w="0" w:type="auto"/>
          </w:tcPr>
          <w:p w14:paraId="0B1330EA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7A48318F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8.26±0.84</w:t>
            </w:r>
          </w:p>
        </w:tc>
        <w:tc>
          <w:tcPr>
            <w:tcW w:w="0" w:type="auto"/>
            <w:shd w:val="clear" w:color="auto" w:fill="auto"/>
          </w:tcPr>
          <w:p w14:paraId="3EA22FC3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7.89±0.43</w:t>
            </w:r>
          </w:p>
        </w:tc>
        <w:tc>
          <w:tcPr>
            <w:tcW w:w="0" w:type="auto"/>
            <w:shd w:val="clear" w:color="auto" w:fill="auto"/>
          </w:tcPr>
          <w:p w14:paraId="6F0F2C92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6.13±0.36</w:t>
            </w:r>
          </w:p>
        </w:tc>
        <w:tc>
          <w:tcPr>
            <w:tcW w:w="0" w:type="auto"/>
            <w:shd w:val="clear" w:color="auto" w:fill="auto"/>
          </w:tcPr>
          <w:p w14:paraId="342DC9FC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0±0.00</w:t>
            </w:r>
          </w:p>
        </w:tc>
        <w:tc>
          <w:tcPr>
            <w:tcW w:w="0" w:type="auto"/>
          </w:tcPr>
          <w:p w14:paraId="5BAAA695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0" w:type="auto"/>
          </w:tcPr>
          <w:p w14:paraId="3CC57A65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1.54±0.50</w:t>
            </w:r>
          </w:p>
        </w:tc>
        <w:tc>
          <w:tcPr>
            <w:tcW w:w="0" w:type="auto"/>
          </w:tcPr>
          <w:p w14:paraId="7EF54D7A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0.15±1.12</w:t>
            </w:r>
          </w:p>
        </w:tc>
        <w:tc>
          <w:tcPr>
            <w:tcW w:w="0" w:type="auto"/>
          </w:tcPr>
          <w:p w14:paraId="23AA4AE4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0.85±0.75</w:t>
            </w:r>
          </w:p>
        </w:tc>
        <w:tc>
          <w:tcPr>
            <w:tcW w:w="0" w:type="auto"/>
          </w:tcPr>
          <w:p w14:paraId="5707D32F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2±0.01</w:t>
            </w:r>
          </w:p>
        </w:tc>
      </w:tr>
      <w:tr w:rsidR="00AD148D" w:rsidRPr="001F7F2C" w14:paraId="65143C78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71665C8F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EF9E038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31BB15D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687021B6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2.23±0.12</w:t>
            </w:r>
          </w:p>
        </w:tc>
        <w:tc>
          <w:tcPr>
            <w:tcW w:w="0" w:type="auto"/>
            <w:shd w:val="clear" w:color="auto" w:fill="auto"/>
          </w:tcPr>
          <w:p w14:paraId="30CA36A8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9.97±0.01</w:t>
            </w:r>
          </w:p>
        </w:tc>
        <w:tc>
          <w:tcPr>
            <w:tcW w:w="0" w:type="auto"/>
            <w:shd w:val="clear" w:color="auto" w:fill="auto"/>
          </w:tcPr>
          <w:p w14:paraId="589FA851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1.21±0.02</w:t>
            </w:r>
          </w:p>
        </w:tc>
        <w:tc>
          <w:tcPr>
            <w:tcW w:w="0" w:type="auto"/>
            <w:shd w:val="clear" w:color="auto" w:fill="auto"/>
          </w:tcPr>
          <w:p w14:paraId="00090ABD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4±0.01</w:t>
            </w:r>
          </w:p>
        </w:tc>
        <w:tc>
          <w:tcPr>
            <w:tcW w:w="0" w:type="auto"/>
          </w:tcPr>
          <w:p w14:paraId="75EDA9EE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99D1549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56.60±0.57</w:t>
            </w:r>
          </w:p>
        </w:tc>
        <w:tc>
          <w:tcPr>
            <w:tcW w:w="0" w:type="auto"/>
          </w:tcPr>
          <w:p w14:paraId="5A466284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5.92±1.40</w:t>
            </w:r>
          </w:p>
        </w:tc>
        <w:tc>
          <w:tcPr>
            <w:tcW w:w="0" w:type="auto"/>
          </w:tcPr>
          <w:p w14:paraId="593E495A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1.25±0.89</w:t>
            </w:r>
          </w:p>
        </w:tc>
        <w:tc>
          <w:tcPr>
            <w:tcW w:w="0" w:type="auto"/>
          </w:tcPr>
          <w:p w14:paraId="4590F503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3±0.02</w:t>
            </w:r>
          </w:p>
        </w:tc>
      </w:tr>
      <w:tr w:rsidR="00AD148D" w:rsidRPr="001F7F2C" w14:paraId="5F54194B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5460B344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CCA1238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PIRs</w:t>
            </w:r>
          </w:p>
        </w:tc>
        <w:tc>
          <w:tcPr>
            <w:tcW w:w="0" w:type="auto"/>
          </w:tcPr>
          <w:p w14:paraId="0F29B202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9</w:t>
            </w:r>
          </w:p>
        </w:tc>
        <w:tc>
          <w:tcPr>
            <w:tcW w:w="0" w:type="auto"/>
            <w:shd w:val="clear" w:color="auto" w:fill="auto"/>
          </w:tcPr>
          <w:p w14:paraId="4D9EAB07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1.19±0.84</w:t>
            </w:r>
          </w:p>
        </w:tc>
        <w:tc>
          <w:tcPr>
            <w:tcW w:w="0" w:type="auto"/>
            <w:shd w:val="clear" w:color="auto" w:fill="auto"/>
          </w:tcPr>
          <w:p w14:paraId="5B13FD23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6.27±1.15</w:t>
            </w:r>
          </w:p>
        </w:tc>
        <w:tc>
          <w:tcPr>
            <w:tcW w:w="0" w:type="auto"/>
            <w:shd w:val="clear" w:color="auto" w:fill="auto"/>
          </w:tcPr>
          <w:p w14:paraId="28E32080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4.04±1.02</w:t>
            </w:r>
          </w:p>
        </w:tc>
        <w:tc>
          <w:tcPr>
            <w:tcW w:w="0" w:type="auto"/>
            <w:shd w:val="clear" w:color="auto" w:fill="auto"/>
          </w:tcPr>
          <w:p w14:paraId="2C62A0D9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8±0.01</w:t>
            </w:r>
          </w:p>
        </w:tc>
        <w:tc>
          <w:tcPr>
            <w:tcW w:w="0" w:type="auto"/>
          </w:tcPr>
          <w:p w14:paraId="5EC17035" w14:textId="77777777" w:rsidR="00AD148D" w:rsidRPr="001F7F2C" w:rsidRDefault="00FC1A26" w:rsidP="00FC1A26">
            <w:pPr>
              <w:tabs>
                <w:tab w:val="left" w:pos="328"/>
              </w:tabs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0" w:type="auto"/>
          </w:tcPr>
          <w:p w14:paraId="3DFA971E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6.67±0.54</w:t>
            </w:r>
          </w:p>
        </w:tc>
        <w:tc>
          <w:tcPr>
            <w:tcW w:w="0" w:type="auto"/>
          </w:tcPr>
          <w:p w14:paraId="51842906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3.40±1.38</w:t>
            </w:r>
          </w:p>
        </w:tc>
        <w:tc>
          <w:tcPr>
            <w:tcW w:w="0" w:type="auto"/>
          </w:tcPr>
          <w:p w14:paraId="56269DD3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5.02±0.68</w:t>
            </w:r>
          </w:p>
        </w:tc>
        <w:tc>
          <w:tcPr>
            <w:tcW w:w="0" w:type="auto"/>
          </w:tcPr>
          <w:p w14:paraId="22818EE8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30±0.01</w:t>
            </w:r>
          </w:p>
        </w:tc>
      </w:tr>
      <w:tr w:rsidR="00AD148D" w:rsidRPr="001F7F2C" w14:paraId="49D173B4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385B493C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15475C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85F4F9D" w14:textId="77777777" w:rsidR="00AD148D" w:rsidRPr="001F7F2C" w:rsidRDefault="00FF595D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0.9</w:t>
            </w:r>
          </w:p>
        </w:tc>
        <w:tc>
          <w:tcPr>
            <w:tcW w:w="0" w:type="auto"/>
            <w:shd w:val="clear" w:color="auto" w:fill="auto"/>
          </w:tcPr>
          <w:p w14:paraId="0B7E26E9" w14:textId="77777777" w:rsidR="00AD148D" w:rsidRPr="001F7F2C" w:rsidRDefault="00CF0297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51.19±0.84</w:t>
            </w:r>
          </w:p>
        </w:tc>
        <w:tc>
          <w:tcPr>
            <w:tcW w:w="0" w:type="auto"/>
            <w:shd w:val="clear" w:color="auto" w:fill="auto"/>
          </w:tcPr>
          <w:p w14:paraId="01A76934" w14:textId="77777777" w:rsidR="00AD148D" w:rsidRPr="001F7F2C" w:rsidRDefault="00CF0297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76.27±1.15</w:t>
            </w:r>
          </w:p>
        </w:tc>
        <w:tc>
          <w:tcPr>
            <w:tcW w:w="0" w:type="auto"/>
            <w:shd w:val="clear" w:color="auto" w:fill="auto"/>
          </w:tcPr>
          <w:p w14:paraId="0E7B97FB" w14:textId="77777777" w:rsidR="00AD148D" w:rsidRPr="001F7F2C" w:rsidRDefault="00CF0297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74.04±1.02</w:t>
            </w:r>
          </w:p>
        </w:tc>
        <w:tc>
          <w:tcPr>
            <w:tcW w:w="0" w:type="auto"/>
            <w:shd w:val="clear" w:color="auto" w:fill="auto"/>
          </w:tcPr>
          <w:p w14:paraId="3682327B" w14:textId="77777777" w:rsidR="00AD148D" w:rsidRPr="001F7F2C" w:rsidRDefault="00CF0297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8±0.01</w:t>
            </w:r>
          </w:p>
        </w:tc>
        <w:tc>
          <w:tcPr>
            <w:tcW w:w="0" w:type="auto"/>
          </w:tcPr>
          <w:p w14:paraId="3BD763CD" w14:textId="77777777" w:rsidR="00AD148D" w:rsidRPr="001F7F2C" w:rsidRDefault="00FC1A2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0" w:type="auto"/>
          </w:tcPr>
          <w:p w14:paraId="511C79CD" w14:textId="77777777" w:rsidR="00AD148D" w:rsidRPr="001F7F2C" w:rsidRDefault="00CF0297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6.67±0.54</w:t>
            </w:r>
          </w:p>
        </w:tc>
        <w:tc>
          <w:tcPr>
            <w:tcW w:w="0" w:type="auto"/>
          </w:tcPr>
          <w:p w14:paraId="4C798E81" w14:textId="77777777" w:rsidR="00AD148D" w:rsidRPr="001F7F2C" w:rsidRDefault="00CF0297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3.40±1.38</w:t>
            </w:r>
          </w:p>
        </w:tc>
        <w:tc>
          <w:tcPr>
            <w:tcW w:w="0" w:type="auto"/>
          </w:tcPr>
          <w:p w14:paraId="6E5CCD51" w14:textId="77777777" w:rsidR="00AD148D" w:rsidRPr="001F7F2C" w:rsidRDefault="00CF0297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5.02±0.68</w:t>
            </w:r>
          </w:p>
        </w:tc>
        <w:tc>
          <w:tcPr>
            <w:tcW w:w="0" w:type="auto"/>
          </w:tcPr>
          <w:p w14:paraId="793D9030" w14:textId="77777777" w:rsidR="00AD148D" w:rsidRPr="001F7F2C" w:rsidRDefault="00CF0297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0±0.01</w:t>
            </w:r>
          </w:p>
        </w:tc>
      </w:tr>
      <w:tr w:rsidR="00AD148D" w:rsidRPr="001F7F2C" w14:paraId="73CA065C" w14:textId="77777777" w:rsidTr="00CF58B0">
        <w:trPr>
          <w:trHeight w:val="285"/>
        </w:trPr>
        <w:tc>
          <w:tcPr>
            <w:tcW w:w="0" w:type="auto"/>
            <w:vMerge w:val="restart"/>
            <w:vAlign w:val="center"/>
          </w:tcPr>
          <w:p w14:paraId="03509A62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brid (PSSM+SA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63F5AD9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s</w:t>
            </w:r>
          </w:p>
        </w:tc>
        <w:tc>
          <w:tcPr>
            <w:tcW w:w="0" w:type="auto"/>
          </w:tcPr>
          <w:p w14:paraId="078D07FC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48780E29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5.96±0.54</w:t>
            </w:r>
          </w:p>
        </w:tc>
        <w:tc>
          <w:tcPr>
            <w:tcW w:w="0" w:type="auto"/>
            <w:shd w:val="clear" w:color="auto" w:fill="auto"/>
          </w:tcPr>
          <w:p w14:paraId="40C41CE7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0.04±0.19</w:t>
            </w:r>
          </w:p>
        </w:tc>
        <w:tc>
          <w:tcPr>
            <w:tcW w:w="0" w:type="auto"/>
            <w:shd w:val="clear" w:color="auto" w:fill="auto"/>
          </w:tcPr>
          <w:p w14:paraId="3E9593DF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9.67±0.20</w:t>
            </w:r>
          </w:p>
        </w:tc>
        <w:tc>
          <w:tcPr>
            <w:tcW w:w="0" w:type="auto"/>
            <w:shd w:val="clear" w:color="auto" w:fill="auto"/>
          </w:tcPr>
          <w:p w14:paraId="0B56B692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37±0.00</w:t>
            </w:r>
          </w:p>
        </w:tc>
        <w:tc>
          <w:tcPr>
            <w:tcW w:w="0" w:type="auto"/>
          </w:tcPr>
          <w:p w14:paraId="18A6A960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CBC9367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7.11</w:t>
            </w: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±0.47</w:t>
            </w:r>
          </w:p>
        </w:tc>
        <w:tc>
          <w:tcPr>
            <w:tcW w:w="0" w:type="auto"/>
          </w:tcPr>
          <w:p w14:paraId="796FB3DA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6.61</w:t>
            </w: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±0.47</w:t>
            </w:r>
          </w:p>
        </w:tc>
        <w:tc>
          <w:tcPr>
            <w:tcW w:w="0" w:type="auto"/>
          </w:tcPr>
          <w:p w14:paraId="4D539F71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6.86</w:t>
            </w: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±0.38</w:t>
            </w:r>
          </w:p>
        </w:tc>
        <w:tc>
          <w:tcPr>
            <w:tcW w:w="0" w:type="auto"/>
          </w:tcPr>
          <w:p w14:paraId="1C188599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4</w:t>
            </w: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±0.01</w:t>
            </w:r>
          </w:p>
        </w:tc>
      </w:tr>
      <w:tr w:rsidR="00AD148D" w:rsidRPr="001F7F2C" w14:paraId="7AEA2923" w14:textId="77777777" w:rsidTr="00CF58B0">
        <w:trPr>
          <w:trHeight w:val="285"/>
        </w:trPr>
        <w:tc>
          <w:tcPr>
            <w:tcW w:w="0" w:type="auto"/>
            <w:vMerge/>
            <w:vAlign w:val="center"/>
          </w:tcPr>
          <w:p w14:paraId="2862F813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7D3C618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26374B7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0C815CD6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46.30±0.71</w:t>
            </w:r>
          </w:p>
        </w:tc>
        <w:tc>
          <w:tcPr>
            <w:tcW w:w="0" w:type="auto"/>
            <w:shd w:val="clear" w:color="auto" w:fill="auto"/>
          </w:tcPr>
          <w:p w14:paraId="59D334BD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8.84±0.04</w:t>
            </w:r>
          </w:p>
        </w:tc>
        <w:tc>
          <w:tcPr>
            <w:tcW w:w="0" w:type="auto"/>
            <w:shd w:val="clear" w:color="auto" w:fill="auto"/>
          </w:tcPr>
          <w:p w14:paraId="169B1CF1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4.12±0.08</w:t>
            </w:r>
          </w:p>
        </w:tc>
        <w:tc>
          <w:tcPr>
            <w:tcW w:w="0" w:type="auto"/>
            <w:shd w:val="clear" w:color="auto" w:fill="auto"/>
          </w:tcPr>
          <w:p w14:paraId="57B1FAB4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8±0.01</w:t>
            </w:r>
          </w:p>
        </w:tc>
        <w:tc>
          <w:tcPr>
            <w:tcW w:w="0" w:type="auto"/>
          </w:tcPr>
          <w:p w14:paraId="61EBAB39" w14:textId="77777777" w:rsidR="00AD148D" w:rsidRPr="001F7F2C" w:rsidRDefault="000F32C4" w:rsidP="000F32C4">
            <w:pPr>
              <w:tabs>
                <w:tab w:val="left" w:pos="371"/>
              </w:tabs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29148FC3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72.84</w:t>
            </w: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±0.64</w:t>
            </w:r>
          </w:p>
        </w:tc>
        <w:tc>
          <w:tcPr>
            <w:tcW w:w="0" w:type="auto"/>
          </w:tcPr>
          <w:p w14:paraId="14DBEE74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81.32</w:t>
            </w: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±0.30</w:t>
            </w:r>
          </w:p>
        </w:tc>
        <w:tc>
          <w:tcPr>
            <w:tcW w:w="0" w:type="auto"/>
          </w:tcPr>
          <w:p w14:paraId="54579DF9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77.06</w:t>
            </w: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±0.27</w:t>
            </w:r>
          </w:p>
        </w:tc>
        <w:tc>
          <w:tcPr>
            <w:tcW w:w="0" w:type="auto"/>
          </w:tcPr>
          <w:p w14:paraId="40543E63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0.55</w:t>
            </w: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±0.01</w:t>
            </w:r>
          </w:p>
        </w:tc>
      </w:tr>
      <w:tr w:rsidR="00AD148D" w:rsidRPr="001F7F2C" w14:paraId="39EB0FF4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0439275E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FA7FA2C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AIRs</w:t>
            </w:r>
          </w:p>
        </w:tc>
        <w:tc>
          <w:tcPr>
            <w:tcW w:w="0" w:type="auto"/>
          </w:tcPr>
          <w:p w14:paraId="0A35263B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9</w:t>
            </w:r>
          </w:p>
        </w:tc>
        <w:tc>
          <w:tcPr>
            <w:tcW w:w="0" w:type="auto"/>
            <w:shd w:val="clear" w:color="auto" w:fill="auto"/>
          </w:tcPr>
          <w:p w14:paraId="34085A69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2.68±1.36</w:t>
            </w:r>
          </w:p>
        </w:tc>
        <w:tc>
          <w:tcPr>
            <w:tcW w:w="0" w:type="auto"/>
            <w:shd w:val="clear" w:color="auto" w:fill="auto"/>
          </w:tcPr>
          <w:p w14:paraId="3F8131BB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2.01±0.82</w:t>
            </w:r>
          </w:p>
        </w:tc>
        <w:tc>
          <w:tcPr>
            <w:tcW w:w="0" w:type="auto"/>
            <w:shd w:val="clear" w:color="auto" w:fill="auto"/>
          </w:tcPr>
          <w:p w14:paraId="5A5DA6A1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2.07±0.66</w:t>
            </w:r>
          </w:p>
        </w:tc>
        <w:tc>
          <w:tcPr>
            <w:tcW w:w="0" w:type="auto"/>
            <w:shd w:val="clear" w:color="auto" w:fill="auto"/>
          </w:tcPr>
          <w:p w14:paraId="55CE4435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8±0.01</w:t>
            </w:r>
          </w:p>
        </w:tc>
        <w:tc>
          <w:tcPr>
            <w:tcW w:w="0" w:type="auto"/>
          </w:tcPr>
          <w:p w14:paraId="651B774C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69BC9AD7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2.50±1.60</w:t>
            </w:r>
          </w:p>
        </w:tc>
        <w:tc>
          <w:tcPr>
            <w:tcW w:w="0" w:type="auto"/>
          </w:tcPr>
          <w:p w14:paraId="038D0A18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1.51±2.35</w:t>
            </w:r>
          </w:p>
        </w:tc>
        <w:tc>
          <w:tcPr>
            <w:tcW w:w="0" w:type="auto"/>
          </w:tcPr>
          <w:p w14:paraId="54C8E1FB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2.01±1.69</w:t>
            </w:r>
          </w:p>
        </w:tc>
        <w:tc>
          <w:tcPr>
            <w:tcW w:w="0" w:type="auto"/>
          </w:tcPr>
          <w:p w14:paraId="39923AEB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44±0.03</w:t>
            </w:r>
          </w:p>
        </w:tc>
      </w:tr>
      <w:tr w:rsidR="00AD148D" w:rsidRPr="001F7F2C" w14:paraId="75EAE96A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09CFE188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0BC260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C978B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6EBE91F3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42.57±1.04</w:t>
            </w:r>
          </w:p>
        </w:tc>
        <w:tc>
          <w:tcPr>
            <w:tcW w:w="0" w:type="auto"/>
            <w:shd w:val="clear" w:color="auto" w:fill="auto"/>
          </w:tcPr>
          <w:p w14:paraId="1FF20B0B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6.35±0.22</w:t>
            </w:r>
          </w:p>
        </w:tc>
        <w:tc>
          <w:tcPr>
            <w:tcW w:w="0" w:type="auto"/>
            <w:shd w:val="clear" w:color="auto" w:fill="auto"/>
          </w:tcPr>
          <w:p w14:paraId="239E70E7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1.47±0.21</w:t>
            </w:r>
          </w:p>
        </w:tc>
        <w:tc>
          <w:tcPr>
            <w:tcW w:w="0" w:type="auto"/>
            <w:shd w:val="clear" w:color="auto" w:fill="auto"/>
          </w:tcPr>
          <w:p w14:paraId="105E0179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3±0.01</w:t>
            </w:r>
          </w:p>
        </w:tc>
        <w:tc>
          <w:tcPr>
            <w:tcW w:w="0" w:type="auto"/>
          </w:tcPr>
          <w:p w14:paraId="016B313D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4CA012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78.27±2.12</w:t>
            </w:r>
          </w:p>
        </w:tc>
        <w:tc>
          <w:tcPr>
            <w:tcW w:w="0" w:type="auto"/>
          </w:tcPr>
          <w:p w14:paraId="7EA57AC6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65.79±2.30</w:t>
            </w:r>
          </w:p>
        </w:tc>
        <w:tc>
          <w:tcPr>
            <w:tcW w:w="0" w:type="auto"/>
          </w:tcPr>
          <w:p w14:paraId="2D63F807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72.01±1.68</w:t>
            </w:r>
          </w:p>
        </w:tc>
        <w:tc>
          <w:tcPr>
            <w:tcW w:w="0" w:type="auto"/>
          </w:tcPr>
          <w:p w14:paraId="6F2EEA99" w14:textId="77777777" w:rsidR="00AD148D" w:rsidRPr="001F7F2C" w:rsidRDefault="000F32C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5±0.03</w:t>
            </w:r>
          </w:p>
        </w:tc>
      </w:tr>
      <w:tr w:rsidR="00AD148D" w:rsidRPr="001F7F2C" w14:paraId="4669B085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50096ED5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4EDCDCE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BIRs</w:t>
            </w:r>
          </w:p>
        </w:tc>
        <w:tc>
          <w:tcPr>
            <w:tcW w:w="0" w:type="auto"/>
          </w:tcPr>
          <w:p w14:paraId="01FD04F2" w14:textId="77777777" w:rsidR="00AD148D" w:rsidRPr="001F7F2C" w:rsidRDefault="00DA031F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62B378BA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9.50±0.51</w:t>
            </w:r>
          </w:p>
        </w:tc>
        <w:tc>
          <w:tcPr>
            <w:tcW w:w="0" w:type="auto"/>
            <w:shd w:val="clear" w:color="auto" w:fill="auto"/>
          </w:tcPr>
          <w:p w14:paraId="1A2B55FC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3.24±0.15</w:t>
            </w:r>
          </w:p>
        </w:tc>
        <w:tc>
          <w:tcPr>
            <w:tcW w:w="0" w:type="auto"/>
            <w:shd w:val="clear" w:color="auto" w:fill="auto"/>
          </w:tcPr>
          <w:p w14:paraId="0B8E69EF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2.90±0.15</w:t>
            </w:r>
          </w:p>
        </w:tc>
        <w:tc>
          <w:tcPr>
            <w:tcW w:w="0" w:type="auto"/>
            <w:shd w:val="clear" w:color="auto" w:fill="auto"/>
          </w:tcPr>
          <w:p w14:paraId="7182B0F1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43±0.00</w:t>
            </w:r>
          </w:p>
        </w:tc>
        <w:tc>
          <w:tcPr>
            <w:tcW w:w="0" w:type="auto"/>
          </w:tcPr>
          <w:p w14:paraId="3DCAF374" w14:textId="77777777" w:rsidR="00AD148D" w:rsidRPr="001F7F2C" w:rsidRDefault="00D94E65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DEA842E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2.26±0.73</w:t>
            </w:r>
          </w:p>
        </w:tc>
        <w:tc>
          <w:tcPr>
            <w:tcW w:w="0" w:type="auto"/>
          </w:tcPr>
          <w:p w14:paraId="18DDA6CA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1.75±1.11</w:t>
            </w:r>
          </w:p>
        </w:tc>
        <w:tc>
          <w:tcPr>
            <w:tcW w:w="0" w:type="auto"/>
          </w:tcPr>
          <w:p w14:paraId="0A545134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2.01±0.33</w:t>
            </w:r>
          </w:p>
        </w:tc>
        <w:tc>
          <w:tcPr>
            <w:tcW w:w="0" w:type="auto"/>
          </w:tcPr>
          <w:p w14:paraId="5FBBE5BF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4±0.01</w:t>
            </w:r>
          </w:p>
        </w:tc>
      </w:tr>
      <w:tr w:rsidR="00AD148D" w:rsidRPr="001F7F2C" w14:paraId="39C054CB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5FA5B9E1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3D8C53A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32FC4" w14:textId="77777777" w:rsidR="00AD148D" w:rsidRPr="001F7F2C" w:rsidRDefault="00D94E65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211C490C" w14:textId="77777777" w:rsidR="00AD148D" w:rsidRPr="001F7F2C" w:rsidRDefault="00D94E65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53.52±0.84</w:t>
            </w:r>
          </w:p>
        </w:tc>
        <w:tc>
          <w:tcPr>
            <w:tcW w:w="0" w:type="auto"/>
            <w:shd w:val="clear" w:color="auto" w:fill="auto"/>
          </w:tcPr>
          <w:p w14:paraId="552B18D7" w14:textId="77777777" w:rsidR="00AD148D" w:rsidRPr="001F7F2C" w:rsidRDefault="00D94E65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8.56±0.07</w:t>
            </w:r>
          </w:p>
        </w:tc>
        <w:tc>
          <w:tcPr>
            <w:tcW w:w="0" w:type="auto"/>
            <w:shd w:val="clear" w:color="auto" w:fill="auto"/>
          </w:tcPr>
          <w:p w14:paraId="7164D4E2" w14:textId="77777777" w:rsidR="00AD148D" w:rsidRPr="001F7F2C" w:rsidRDefault="00D94E65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4.52±0.06</w:t>
            </w:r>
          </w:p>
        </w:tc>
        <w:tc>
          <w:tcPr>
            <w:tcW w:w="0" w:type="auto"/>
            <w:shd w:val="clear" w:color="auto" w:fill="auto"/>
          </w:tcPr>
          <w:p w14:paraId="4447C7B4" w14:textId="77777777" w:rsidR="00AD148D" w:rsidRPr="001F7F2C" w:rsidRDefault="00D94E65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2±0.01</w:t>
            </w:r>
          </w:p>
        </w:tc>
        <w:tc>
          <w:tcPr>
            <w:tcW w:w="0" w:type="auto"/>
          </w:tcPr>
          <w:p w14:paraId="10C529EC" w14:textId="77777777" w:rsidR="00AD148D" w:rsidRPr="001F7F2C" w:rsidRDefault="00D94E65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6E5FAED" w14:textId="77777777" w:rsidR="00AD148D" w:rsidRPr="001F7F2C" w:rsidRDefault="00111DC2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82.26±0.73</w:t>
            </w:r>
          </w:p>
        </w:tc>
        <w:tc>
          <w:tcPr>
            <w:tcW w:w="0" w:type="auto"/>
          </w:tcPr>
          <w:p w14:paraId="6FD85F24" w14:textId="77777777" w:rsidR="00AD148D" w:rsidRPr="001F7F2C" w:rsidRDefault="00111DC2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81.75±1.11</w:t>
            </w:r>
          </w:p>
        </w:tc>
        <w:tc>
          <w:tcPr>
            <w:tcW w:w="0" w:type="auto"/>
          </w:tcPr>
          <w:p w14:paraId="5AC6CA75" w14:textId="77777777" w:rsidR="00AD148D" w:rsidRPr="001F7F2C" w:rsidRDefault="00111DC2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82.01±0.33</w:t>
            </w:r>
          </w:p>
        </w:tc>
        <w:tc>
          <w:tcPr>
            <w:tcW w:w="0" w:type="auto"/>
          </w:tcPr>
          <w:p w14:paraId="1751D761" w14:textId="77777777" w:rsidR="00AD148D" w:rsidRPr="001F7F2C" w:rsidRDefault="00111DC2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4±0.01</w:t>
            </w:r>
          </w:p>
        </w:tc>
      </w:tr>
      <w:tr w:rsidR="00AD148D" w:rsidRPr="001F7F2C" w14:paraId="42FBCE76" w14:textId="77777777" w:rsidTr="00CF58B0">
        <w:trPr>
          <w:trHeight w:val="145"/>
        </w:trPr>
        <w:tc>
          <w:tcPr>
            <w:tcW w:w="0" w:type="auto"/>
            <w:vMerge/>
            <w:vAlign w:val="center"/>
          </w:tcPr>
          <w:p w14:paraId="2281BE33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66A64D2" w14:textId="77777777" w:rsidR="00AD148D" w:rsidRPr="001F7F2C" w:rsidRDefault="00AD148D" w:rsidP="00AD14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PIRs</w:t>
            </w:r>
          </w:p>
        </w:tc>
        <w:tc>
          <w:tcPr>
            <w:tcW w:w="0" w:type="auto"/>
          </w:tcPr>
          <w:p w14:paraId="1AAAB245" w14:textId="77777777" w:rsidR="00AD148D" w:rsidRPr="001F7F2C" w:rsidRDefault="00C652B6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0" w:type="auto"/>
            <w:shd w:val="clear" w:color="auto" w:fill="auto"/>
          </w:tcPr>
          <w:p w14:paraId="2185BCB6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0.11±0.75</w:t>
            </w:r>
          </w:p>
        </w:tc>
        <w:tc>
          <w:tcPr>
            <w:tcW w:w="0" w:type="auto"/>
            <w:shd w:val="clear" w:color="auto" w:fill="auto"/>
          </w:tcPr>
          <w:p w14:paraId="22A55C13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2.31±0.31</w:t>
            </w:r>
          </w:p>
        </w:tc>
        <w:tc>
          <w:tcPr>
            <w:tcW w:w="0" w:type="auto"/>
            <w:shd w:val="clear" w:color="auto" w:fill="auto"/>
          </w:tcPr>
          <w:p w14:paraId="3CCA0318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2.12±0.32</w:t>
            </w:r>
          </w:p>
        </w:tc>
        <w:tc>
          <w:tcPr>
            <w:tcW w:w="0" w:type="auto"/>
            <w:shd w:val="clear" w:color="auto" w:fill="auto"/>
          </w:tcPr>
          <w:p w14:paraId="2CE5806B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66±0.01</w:t>
            </w:r>
          </w:p>
        </w:tc>
        <w:tc>
          <w:tcPr>
            <w:tcW w:w="0" w:type="auto"/>
          </w:tcPr>
          <w:p w14:paraId="7B7C5465" w14:textId="77777777" w:rsidR="00AD148D" w:rsidRPr="001F7F2C" w:rsidRDefault="000F0D34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BEAA7D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0.20±0.72</w:t>
            </w:r>
          </w:p>
        </w:tc>
        <w:tc>
          <w:tcPr>
            <w:tcW w:w="0" w:type="auto"/>
          </w:tcPr>
          <w:p w14:paraId="0C9F6ABC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9.48±0.82</w:t>
            </w:r>
          </w:p>
        </w:tc>
        <w:tc>
          <w:tcPr>
            <w:tcW w:w="0" w:type="auto"/>
          </w:tcPr>
          <w:p w14:paraId="5ACE625F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9.84±0.49</w:t>
            </w:r>
          </w:p>
        </w:tc>
        <w:tc>
          <w:tcPr>
            <w:tcW w:w="0" w:type="auto"/>
          </w:tcPr>
          <w:p w14:paraId="3AA0B991" w14:textId="77777777" w:rsidR="00AD148D" w:rsidRPr="001F7F2C" w:rsidRDefault="00AD148D" w:rsidP="00B0574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80±0.01</w:t>
            </w:r>
          </w:p>
        </w:tc>
      </w:tr>
      <w:tr w:rsidR="00AD148D" w:rsidRPr="001F7F2C" w14:paraId="0AD7C3E1" w14:textId="77777777" w:rsidTr="00CF58B0">
        <w:trPr>
          <w:trHeight w:val="145"/>
        </w:trPr>
        <w:tc>
          <w:tcPr>
            <w:tcW w:w="0" w:type="auto"/>
            <w:vMerge/>
          </w:tcPr>
          <w:p w14:paraId="512C5617" w14:textId="77777777" w:rsidR="00AD148D" w:rsidRPr="001F7F2C" w:rsidRDefault="00AD148D" w:rsidP="00B0574E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CEF864D" w14:textId="77777777" w:rsidR="00AD148D" w:rsidRPr="001F7F2C" w:rsidRDefault="00AD148D" w:rsidP="00B0574E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FF88F" w14:textId="77777777" w:rsidR="00AD148D" w:rsidRPr="001F7F2C" w:rsidRDefault="00C652B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0" w:type="auto"/>
            <w:shd w:val="clear" w:color="auto" w:fill="auto"/>
          </w:tcPr>
          <w:p w14:paraId="25EF75D2" w14:textId="77777777" w:rsidR="00AD148D" w:rsidRPr="001F7F2C" w:rsidRDefault="00C652B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79.58±1.05</w:t>
            </w:r>
          </w:p>
        </w:tc>
        <w:tc>
          <w:tcPr>
            <w:tcW w:w="0" w:type="auto"/>
            <w:shd w:val="clear" w:color="auto" w:fill="auto"/>
          </w:tcPr>
          <w:p w14:paraId="6E87B41B" w14:textId="77777777" w:rsidR="00AD148D" w:rsidRPr="001F7F2C" w:rsidRDefault="00C652B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8.67±0.07</w:t>
            </w:r>
          </w:p>
        </w:tc>
        <w:tc>
          <w:tcPr>
            <w:tcW w:w="0" w:type="auto"/>
            <w:shd w:val="clear" w:color="auto" w:fill="auto"/>
          </w:tcPr>
          <w:p w14:paraId="67156033" w14:textId="77777777" w:rsidR="00AD148D" w:rsidRPr="001F7F2C" w:rsidRDefault="00C652B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6.97±0.13</w:t>
            </w:r>
          </w:p>
        </w:tc>
        <w:tc>
          <w:tcPr>
            <w:tcW w:w="0" w:type="auto"/>
            <w:shd w:val="clear" w:color="auto" w:fill="auto"/>
          </w:tcPr>
          <w:p w14:paraId="3A18700D" w14:textId="77777777" w:rsidR="00AD148D" w:rsidRPr="001F7F2C" w:rsidRDefault="00C652B6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1±0.01</w:t>
            </w:r>
          </w:p>
        </w:tc>
        <w:tc>
          <w:tcPr>
            <w:tcW w:w="0" w:type="auto"/>
          </w:tcPr>
          <w:p w14:paraId="568F6F4C" w14:textId="77777777" w:rsidR="00AD148D" w:rsidRPr="001F7F2C" w:rsidRDefault="000F0D34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7ADA8E0" w14:textId="77777777" w:rsidR="00AD148D" w:rsidRPr="001F7F2C" w:rsidRDefault="00111DC2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0.20±0.72</w:t>
            </w:r>
          </w:p>
        </w:tc>
        <w:tc>
          <w:tcPr>
            <w:tcW w:w="0" w:type="auto"/>
          </w:tcPr>
          <w:p w14:paraId="3C34734A" w14:textId="77777777" w:rsidR="00AD148D" w:rsidRPr="001F7F2C" w:rsidRDefault="00111DC2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89.48±0.82</w:t>
            </w:r>
          </w:p>
        </w:tc>
        <w:tc>
          <w:tcPr>
            <w:tcW w:w="0" w:type="auto"/>
          </w:tcPr>
          <w:p w14:paraId="4337B686" w14:textId="77777777" w:rsidR="00AD148D" w:rsidRPr="001F7F2C" w:rsidRDefault="00111DC2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89.84±0.49</w:t>
            </w:r>
          </w:p>
        </w:tc>
        <w:tc>
          <w:tcPr>
            <w:tcW w:w="0" w:type="auto"/>
          </w:tcPr>
          <w:p w14:paraId="4B6207F3" w14:textId="77777777" w:rsidR="00AD148D" w:rsidRPr="001F7F2C" w:rsidRDefault="00111DC2" w:rsidP="00B0574E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0±0.01</w:t>
            </w:r>
          </w:p>
        </w:tc>
      </w:tr>
    </w:tbl>
    <w:p w14:paraId="128256F9" w14:textId="77777777" w:rsidR="00265C15" w:rsidRPr="001F7F2C" w:rsidRDefault="00265C15" w:rsidP="00265C15">
      <w:pPr>
        <w:rPr>
          <w:rFonts w:ascii="Times New Roman" w:hAnsi="Times New Roman" w:cs="Times New Roman"/>
          <w:color w:val="000000" w:themeColor="text1"/>
        </w:rPr>
      </w:pPr>
      <w:r w:rsidRPr="001F7F2C">
        <w:rPr>
          <w:rFonts w:ascii="Times New Roman" w:hAnsi="Times New Roman" w:cs="Times New Roman"/>
          <w:color w:val="000000" w:themeColor="text1"/>
        </w:rPr>
        <w:t>*Bold value indicates highest performance with balanced sensitivity and specificity.</w:t>
      </w:r>
    </w:p>
    <w:p w14:paraId="2D4F45D5" w14:textId="77777777" w:rsidR="00265C15" w:rsidRPr="001F7F2C" w:rsidRDefault="00265C15" w:rsidP="00265C15">
      <w:pPr>
        <w:rPr>
          <w:rFonts w:ascii="Times New Roman" w:hAnsi="Times New Roman" w:cs="Times New Roman"/>
          <w:color w:val="000000" w:themeColor="text1"/>
        </w:rPr>
      </w:pPr>
      <w:r w:rsidRPr="001F7F2C">
        <w:rPr>
          <w:rFonts w:ascii="Times New Roman" w:hAnsi="Times New Roman" w:cs="Times New Roman"/>
          <w:color w:val="000000" w:themeColor="text1"/>
        </w:rPr>
        <w:t>**Italic value indicates performance with highest MCC.</w:t>
      </w:r>
    </w:p>
    <w:p w14:paraId="5536B8C5" w14:textId="77777777" w:rsidR="002F71C1" w:rsidRPr="001F7F2C" w:rsidRDefault="00FD4365" w:rsidP="002F71C1">
      <w:pPr>
        <w:rPr>
          <w:rFonts w:ascii="Times New Roman" w:hAnsi="Times New Roman" w:cs="Times New Roman"/>
          <w:color w:val="000000" w:themeColor="text1"/>
        </w:rPr>
      </w:pPr>
      <w:r w:rsidRPr="001F7F2C">
        <w:rPr>
          <w:rFonts w:ascii="Times New Roman" w:hAnsi="Times New Roman" w:cs="Times New Roman"/>
          <w:color w:val="000000" w:themeColor="text1"/>
        </w:rPr>
        <w:t>***</w:t>
      </w:r>
      <w:r w:rsidR="002F71C1" w:rsidRPr="001F7F2C">
        <w:rPr>
          <w:rFonts w:ascii="Times New Roman" w:hAnsi="Times New Roman" w:cs="Times New Roman"/>
          <w:color w:val="000000" w:themeColor="text1"/>
        </w:rPr>
        <w:t>If the performance of highest MCC and balanced are at the same threshold, we shown both results separately.</w:t>
      </w:r>
    </w:p>
    <w:p w14:paraId="2F5B46D8" w14:textId="77777777" w:rsidR="00930087" w:rsidRPr="001F7F2C" w:rsidRDefault="00930087" w:rsidP="0093008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BB987D0" w14:textId="77777777" w:rsidR="00894470" w:rsidRPr="001F7F2C" w:rsidRDefault="00894470" w:rsidP="008B69EF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79C0B01" w14:textId="77777777" w:rsidR="005C2FBE" w:rsidRPr="00CF58B0" w:rsidRDefault="005C2FBE" w:rsidP="00930087">
      <w:pPr>
        <w:jc w:val="both"/>
        <w:rPr>
          <w:rFonts w:ascii="Times New Roman" w:hAnsi="Times New Roman" w:cs="Times New Roman"/>
          <w:b/>
          <w:color w:val="FF0000"/>
        </w:rPr>
      </w:pPr>
    </w:p>
    <w:p w14:paraId="385F1A67" w14:textId="77777777" w:rsidR="00D7084C" w:rsidRPr="00CF58B0" w:rsidRDefault="00D7084C" w:rsidP="00930087">
      <w:pPr>
        <w:jc w:val="both"/>
        <w:rPr>
          <w:rFonts w:ascii="Times New Roman" w:hAnsi="Times New Roman" w:cs="Times New Roman"/>
          <w:b/>
          <w:color w:val="FF0000"/>
        </w:rPr>
      </w:pPr>
      <w:bookmarkStart w:id="0" w:name="_GoBack"/>
      <w:bookmarkEnd w:id="0"/>
    </w:p>
    <w:p w14:paraId="3384B0C5" w14:textId="77777777" w:rsidR="00D7084C" w:rsidRPr="00CF58B0" w:rsidRDefault="00D7084C" w:rsidP="00930087">
      <w:pPr>
        <w:jc w:val="both"/>
        <w:rPr>
          <w:rFonts w:ascii="Times New Roman" w:hAnsi="Times New Roman" w:cs="Times New Roman"/>
          <w:b/>
          <w:color w:val="FF0000"/>
        </w:rPr>
      </w:pPr>
    </w:p>
    <w:p w14:paraId="047E36C2" w14:textId="77777777" w:rsidR="00D7084C" w:rsidRPr="00CF58B0" w:rsidRDefault="00D7084C" w:rsidP="00930087">
      <w:pPr>
        <w:jc w:val="both"/>
        <w:rPr>
          <w:rFonts w:ascii="Times New Roman" w:hAnsi="Times New Roman" w:cs="Times New Roman"/>
          <w:b/>
          <w:color w:val="FF0000"/>
        </w:rPr>
      </w:pPr>
    </w:p>
    <w:p w14:paraId="79076500" w14:textId="77777777" w:rsidR="00D7084C" w:rsidRPr="00CF58B0" w:rsidRDefault="00D7084C" w:rsidP="00930087">
      <w:pPr>
        <w:jc w:val="both"/>
        <w:rPr>
          <w:rFonts w:ascii="Times New Roman" w:hAnsi="Times New Roman" w:cs="Times New Roman"/>
          <w:b/>
          <w:color w:val="FF0000"/>
        </w:rPr>
      </w:pPr>
    </w:p>
    <w:p w14:paraId="2BBA9781" w14:textId="77777777" w:rsidR="00930087" w:rsidRPr="001F7F2C" w:rsidRDefault="00930087" w:rsidP="00930087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1F7F2C">
        <w:rPr>
          <w:rFonts w:ascii="Times New Roman" w:hAnsi="Times New Roman" w:cs="Times New Roman"/>
          <w:b/>
          <w:color w:val="000000" w:themeColor="text1"/>
        </w:rPr>
        <w:t>Supplementary Table S</w:t>
      </w:r>
      <w:r w:rsidR="00004D81" w:rsidRPr="001F7F2C">
        <w:rPr>
          <w:rFonts w:ascii="Times New Roman" w:hAnsi="Times New Roman" w:cs="Times New Roman"/>
          <w:b/>
          <w:color w:val="000000" w:themeColor="text1"/>
        </w:rPr>
        <w:t>3</w:t>
      </w:r>
      <w:r w:rsidR="000C4575" w:rsidRPr="001F7F2C">
        <w:rPr>
          <w:rFonts w:ascii="Times New Roman" w:hAnsi="Times New Roman" w:cs="Times New Roman"/>
          <w:b/>
          <w:color w:val="000000" w:themeColor="text1"/>
        </w:rPr>
        <w:t>:</w:t>
      </w:r>
      <w:r w:rsidRPr="001F7F2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1F7F2C">
        <w:rPr>
          <w:rFonts w:ascii="Times New Roman" w:hAnsi="Times New Roman" w:cs="Times New Roman"/>
          <w:color w:val="000000" w:themeColor="text1"/>
        </w:rPr>
        <w:t xml:space="preserve">SVM-based prediction performances </w:t>
      </w:r>
      <w:r w:rsidR="0095548A" w:rsidRPr="001F7F2C">
        <w:rPr>
          <w:rFonts w:ascii="Times New Roman" w:hAnsi="Times New Roman" w:cs="Times New Roman"/>
          <w:color w:val="000000" w:themeColor="text1"/>
        </w:rPr>
        <w:t xml:space="preserve">(at the default </w:t>
      </w:r>
      <w:r w:rsidR="002044E2" w:rsidRPr="001F7F2C">
        <w:rPr>
          <w:rFonts w:ascii="Times New Roman" w:hAnsi="Times New Roman" w:cs="Times New Roman"/>
          <w:color w:val="000000" w:themeColor="text1"/>
        </w:rPr>
        <w:t xml:space="preserve">threshold) </w:t>
      </w:r>
      <w:r w:rsidRPr="001F7F2C">
        <w:rPr>
          <w:rFonts w:ascii="Times New Roman" w:hAnsi="Times New Roman" w:cs="Times New Roman"/>
          <w:color w:val="000000" w:themeColor="text1"/>
        </w:rPr>
        <w:t>of PSSM approach; according to their total number PSI-BLAST hits of different independent datasets.</w:t>
      </w:r>
    </w:p>
    <w:tbl>
      <w:tblPr>
        <w:tblpPr w:leftFromText="180" w:rightFromText="180" w:vertAnchor="text" w:horzAnchor="page" w:tblpX="780" w:tblpY="-8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931"/>
        <w:gridCol w:w="1676"/>
        <w:gridCol w:w="1270"/>
        <w:gridCol w:w="1283"/>
        <w:gridCol w:w="1283"/>
        <w:gridCol w:w="1189"/>
        <w:gridCol w:w="790"/>
      </w:tblGrid>
      <w:tr w:rsidR="00EA70B7" w:rsidRPr="001F7F2C" w14:paraId="36A106FC" w14:textId="77777777" w:rsidTr="00EA70B7">
        <w:tc>
          <w:tcPr>
            <w:tcW w:w="0" w:type="auto"/>
            <w:shd w:val="clear" w:color="auto" w:fill="auto"/>
          </w:tcPr>
          <w:p w14:paraId="3052F5EC" w14:textId="77777777" w:rsidR="00EA70B7" w:rsidRPr="001F7F2C" w:rsidRDefault="00EA70B7" w:rsidP="00AD3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Prediction</w:t>
            </w:r>
          </w:p>
        </w:tc>
        <w:tc>
          <w:tcPr>
            <w:tcW w:w="0" w:type="auto"/>
            <w:shd w:val="clear" w:color="auto" w:fill="auto"/>
          </w:tcPr>
          <w:p w14:paraId="79B13234" w14:textId="77777777" w:rsidR="00EA70B7" w:rsidRPr="001F7F2C" w:rsidRDefault="00EA70B7" w:rsidP="00AD3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Range of total PSI-BLAST Hits</w:t>
            </w:r>
          </w:p>
        </w:tc>
        <w:tc>
          <w:tcPr>
            <w:tcW w:w="0" w:type="auto"/>
            <w:shd w:val="clear" w:color="auto" w:fill="auto"/>
          </w:tcPr>
          <w:p w14:paraId="1DDFDC12" w14:textId="77777777" w:rsidR="00EA70B7" w:rsidRPr="001F7F2C" w:rsidRDefault="00EA70B7" w:rsidP="00AD3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Number of sequences</w:t>
            </w:r>
          </w:p>
        </w:tc>
        <w:tc>
          <w:tcPr>
            <w:tcW w:w="0" w:type="auto"/>
            <w:shd w:val="clear" w:color="auto" w:fill="auto"/>
          </w:tcPr>
          <w:p w14:paraId="300A56A9" w14:textId="77777777" w:rsidR="00EA70B7" w:rsidRPr="001F7F2C" w:rsidRDefault="00EA70B7" w:rsidP="00AD3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Threshold</w:t>
            </w:r>
          </w:p>
        </w:tc>
        <w:tc>
          <w:tcPr>
            <w:tcW w:w="0" w:type="auto"/>
            <w:shd w:val="clear" w:color="auto" w:fill="auto"/>
          </w:tcPr>
          <w:p w14:paraId="17AB6D1C" w14:textId="77777777" w:rsidR="00EA70B7" w:rsidRPr="001F7F2C" w:rsidRDefault="00EA70B7" w:rsidP="00AD3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Sensitivity</w:t>
            </w:r>
          </w:p>
        </w:tc>
        <w:tc>
          <w:tcPr>
            <w:tcW w:w="0" w:type="auto"/>
            <w:shd w:val="clear" w:color="auto" w:fill="auto"/>
          </w:tcPr>
          <w:p w14:paraId="26858B3D" w14:textId="77777777" w:rsidR="00EA70B7" w:rsidRPr="001F7F2C" w:rsidRDefault="00EA70B7" w:rsidP="00AD3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Specificity</w:t>
            </w:r>
          </w:p>
        </w:tc>
        <w:tc>
          <w:tcPr>
            <w:tcW w:w="0" w:type="auto"/>
            <w:shd w:val="clear" w:color="auto" w:fill="auto"/>
          </w:tcPr>
          <w:p w14:paraId="6C3B623F" w14:textId="77777777" w:rsidR="00EA70B7" w:rsidRPr="001F7F2C" w:rsidRDefault="00EA70B7" w:rsidP="00AD3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Accuracy</w:t>
            </w:r>
          </w:p>
        </w:tc>
        <w:tc>
          <w:tcPr>
            <w:tcW w:w="0" w:type="auto"/>
            <w:shd w:val="clear" w:color="auto" w:fill="auto"/>
          </w:tcPr>
          <w:p w14:paraId="3D3508D7" w14:textId="77777777" w:rsidR="00EA70B7" w:rsidRPr="001F7F2C" w:rsidRDefault="00EA70B7" w:rsidP="00AD3E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MCC</w:t>
            </w:r>
          </w:p>
        </w:tc>
      </w:tr>
      <w:tr w:rsidR="005E139C" w:rsidRPr="001F7F2C" w14:paraId="636B0A8F" w14:textId="77777777" w:rsidTr="00EA70B7">
        <w:tc>
          <w:tcPr>
            <w:tcW w:w="0" w:type="auto"/>
            <w:vMerge w:val="restart"/>
            <w:shd w:val="clear" w:color="auto" w:fill="auto"/>
            <w:vAlign w:val="center"/>
          </w:tcPr>
          <w:p w14:paraId="5A95B415" w14:textId="77777777" w:rsidR="005E139C" w:rsidRPr="001F7F2C" w:rsidRDefault="005E139C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VIR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C2A6EDC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Overall (0-5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2EBB09C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66E31D79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31EE8BC4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3.70</w:t>
            </w:r>
          </w:p>
        </w:tc>
        <w:tc>
          <w:tcPr>
            <w:tcW w:w="0" w:type="auto"/>
            <w:shd w:val="clear" w:color="auto" w:fill="auto"/>
          </w:tcPr>
          <w:p w14:paraId="2774ABC1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1.98</w:t>
            </w:r>
          </w:p>
        </w:tc>
        <w:tc>
          <w:tcPr>
            <w:tcW w:w="0" w:type="auto"/>
            <w:shd w:val="clear" w:color="auto" w:fill="auto"/>
          </w:tcPr>
          <w:p w14:paraId="41EDE4E1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2.07</w:t>
            </w:r>
          </w:p>
        </w:tc>
        <w:tc>
          <w:tcPr>
            <w:tcW w:w="0" w:type="auto"/>
            <w:shd w:val="clear" w:color="auto" w:fill="auto"/>
          </w:tcPr>
          <w:p w14:paraId="5E725671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22</w:t>
            </w:r>
          </w:p>
        </w:tc>
      </w:tr>
      <w:tr w:rsidR="005E139C" w:rsidRPr="001F7F2C" w14:paraId="39E30915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1C81042A" w14:textId="77777777" w:rsidR="005E139C" w:rsidRPr="001F7F2C" w:rsidRDefault="005E139C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898E89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42DD7FD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DC3E3EB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6F0B947F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41.74</w:t>
            </w:r>
          </w:p>
        </w:tc>
        <w:tc>
          <w:tcPr>
            <w:tcW w:w="0" w:type="auto"/>
            <w:shd w:val="clear" w:color="auto" w:fill="auto"/>
          </w:tcPr>
          <w:p w14:paraId="2A4CBC15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6.63</w:t>
            </w:r>
          </w:p>
        </w:tc>
        <w:tc>
          <w:tcPr>
            <w:tcW w:w="0" w:type="auto"/>
            <w:shd w:val="clear" w:color="auto" w:fill="auto"/>
          </w:tcPr>
          <w:p w14:paraId="5CD8337D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3.72</w:t>
            </w:r>
          </w:p>
        </w:tc>
        <w:tc>
          <w:tcPr>
            <w:tcW w:w="0" w:type="auto"/>
            <w:shd w:val="clear" w:color="auto" w:fill="auto"/>
          </w:tcPr>
          <w:p w14:paraId="6D3C35A6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38</w:t>
            </w:r>
          </w:p>
        </w:tc>
      </w:tr>
      <w:tr w:rsidR="005E139C" w:rsidRPr="001F7F2C" w14:paraId="43C3B42B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55E03422" w14:textId="77777777" w:rsidR="005E139C" w:rsidRPr="001F7F2C" w:rsidRDefault="005E139C" w:rsidP="00AD3EE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53CDD76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0-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B08BAED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8F805BD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5E011639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59.38</w:t>
            </w:r>
          </w:p>
        </w:tc>
        <w:tc>
          <w:tcPr>
            <w:tcW w:w="0" w:type="auto"/>
            <w:shd w:val="clear" w:color="auto" w:fill="auto"/>
          </w:tcPr>
          <w:p w14:paraId="6ABE7E91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5.18</w:t>
            </w:r>
          </w:p>
        </w:tc>
        <w:tc>
          <w:tcPr>
            <w:tcW w:w="0" w:type="auto"/>
            <w:shd w:val="clear" w:color="auto" w:fill="auto"/>
          </w:tcPr>
          <w:p w14:paraId="290A762A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4.98</w:t>
            </w:r>
          </w:p>
        </w:tc>
        <w:tc>
          <w:tcPr>
            <w:tcW w:w="0" w:type="auto"/>
            <w:shd w:val="clear" w:color="auto" w:fill="auto"/>
          </w:tcPr>
          <w:p w14:paraId="1163FBE8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09</w:t>
            </w:r>
          </w:p>
        </w:tc>
      </w:tr>
      <w:tr w:rsidR="005E139C" w:rsidRPr="001F7F2C" w14:paraId="71E9269C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45E3BB00" w14:textId="77777777" w:rsidR="005E139C" w:rsidRPr="001F7F2C" w:rsidRDefault="005E139C" w:rsidP="00AD3EE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C89BF9F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B8921AF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6DE1822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015096DD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3.12</w:t>
            </w:r>
          </w:p>
        </w:tc>
        <w:tc>
          <w:tcPr>
            <w:tcW w:w="0" w:type="auto"/>
            <w:shd w:val="clear" w:color="auto" w:fill="auto"/>
          </w:tcPr>
          <w:p w14:paraId="0BB84CD8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6.00</w:t>
            </w:r>
          </w:p>
        </w:tc>
        <w:tc>
          <w:tcPr>
            <w:tcW w:w="0" w:type="auto"/>
            <w:shd w:val="clear" w:color="auto" w:fill="auto"/>
          </w:tcPr>
          <w:p w14:paraId="3868A28F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2.73</w:t>
            </w:r>
          </w:p>
        </w:tc>
        <w:tc>
          <w:tcPr>
            <w:tcW w:w="0" w:type="auto"/>
            <w:shd w:val="clear" w:color="auto" w:fill="auto"/>
          </w:tcPr>
          <w:p w14:paraId="21310DBF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01</w:t>
            </w:r>
          </w:p>
        </w:tc>
      </w:tr>
      <w:tr w:rsidR="005E139C" w:rsidRPr="001F7F2C" w14:paraId="15C72A3C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187B20CA" w14:textId="77777777" w:rsidR="005E139C" w:rsidRPr="001F7F2C" w:rsidRDefault="005E139C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6A5B16F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1-1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94D72C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20FA9BF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1DEFDA68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3.83</w:t>
            </w:r>
          </w:p>
        </w:tc>
        <w:tc>
          <w:tcPr>
            <w:tcW w:w="0" w:type="auto"/>
            <w:shd w:val="clear" w:color="auto" w:fill="auto"/>
          </w:tcPr>
          <w:p w14:paraId="159A8F57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3.99</w:t>
            </w:r>
          </w:p>
        </w:tc>
        <w:tc>
          <w:tcPr>
            <w:tcW w:w="0" w:type="auto"/>
            <w:shd w:val="clear" w:color="auto" w:fill="auto"/>
          </w:tcPr>
          <w:p w14:paraId="6579C1FD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3.98</w:t>
            </w:r>
          </w:p>
        </w:tc>
        <w:tc>
          <w:tcPr>
            <w:tcW w:w="0" w:type="auto"/>
            <w:shd w:val="clear" w:color="auto" w:fill="auto"/>
          </w:tcPr>
          <w:p w14:paraId="0B13E865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15</w:t>
            </w:r>
          </w:p>
        </w:tc>
      </w:tr>
      <w:tr w:rsidR="005E139C" w:rsidRPr="001F7F2C" w14:paraId="16991016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14ABF479" w14:textId="77777777" w:rsidR="005E139C" w:rsidRPr="001F7F2C" w:rsidRDefault="005E139C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CE9409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11DB16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30EAF37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35648AC0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20.21</w:t>
            </w:r>
          </w:p>
        </w:tc>
        <w:tc>
          <w:tcPr>
            <w:tcW w:w="0" w:type="auto"/>
            <w:shd w:val="clear" w:color="auto" w:fill="auto"/>
          </w:tcPr>
          <w:p w14:paraId="6D2BC34F" w14:textId="77777777" w:rsidR="005E139C" w:rsidRPr="001F7F2C" w:rsidRDefault="005E139C" w:rsidP="00AD3EE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 xml:space="preserve">        95.94</w:t>
            </w:r>
          </w:p>
        </w:tc>
        <w:tc>
          <w:tcPr>
            <w:tcW w:w="0" w:type="auto"/>
            <w:shd w:val="clear" w:color="auto" w:fill="auto"/>
          </w:tcPr>
          <w:p w14:paraId="42F0AC8E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0.62</w:t>
            </w:r>
          </w:p>
        </w:tc>
        <w:tc>
          <w:tcPr>
            <w:tcW w:w="0" w:type="auto"/>
            <w:shd w:val="clear" w:color="auto" w:fill="auto"/>
          </w:tcPr>
          <w:p w14:paraId="26188AFF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9</w:t>
            </w:r>
          </w:p>
        </w:tc>
      </w:tr>
      <w:tr w:rsidR="005E139C" w:rsidRPr="001F7F2C" w14:paraId="08AB837E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090ADF5B" w14:textId="77777777" w:rsidR="005E139C" w:rsidRPr="001F7F2C" w:rsidRDefault="005E139C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12764DA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01-4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F54BAE9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509373EE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43D35D5C" w14:textId="77777777" w:rsidR="005E139C" w:rsidRPr="001F7F2C" w:rsidRDefault="00DA236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3.33</w:t>
            </w:r>
          </w:p>
        </w:tc>
        <w:tc>
          <w:tcPr>
            <w:tcW w:w="0" w:type="auto"/>
            <w:shd w:val="clear" w:color="auto" w:fill="auto"/>
          </w:tcPr>
          <w:p w14:paraId="1EB15B7B" w14:textId="77777777" w:rsidR="005E139C" w:rsidRPr="001F7F2C" w:rsidRDefault="00DA236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3.83</w:t>
            </w:r>
          </w:p>
        </w:tc>
        <w:tc>
          <w:tcPr>
            <w:tcW w:w="0" w:type="auto"/>
            <w:shd w:val="clear" w:color="auto" w:fill="auto"/>
          </w:tcPr>
          <w:p w14:paraId="150F34FC" w14:textId="77777777" w:rsidR="005E139C" w:rsidRPr="001F7F2C" w:rsidRDefault="00DA236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4.44</w:t>
            </w:r>
          </w:p>
        </w:tc>
        <w:tc>
          <w:tcPr>
            <w:tcW w:w="0" w:type="auto"/>
            <w:shd w:val="clear" w:color="auto" w:fill="auto"/>
          </w:tcPr>
          <w:p w14:paraId="03705CFA" w14:textId="77777777" w:rsidR="005E139C" w:rsidRPr="001F7F2C" w:rsidRDefault="00DA236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19</w:t>
            </w:r>
          </w:p>
        </w:tc>
      </w:tr>
      <w:tr w:rsidR="005E139C" w:rsidRPr="001F7F2C" w14:paraId="3CE65C75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36E033BE" w14:textId="77777777" w:rsidR="005E139C" w:rsidRPr="001F7F2C" w:rsidRDefault="005E139C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2DD7FD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3C3E831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DAF6D20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5DFA4FD9" w14:textId="77777777" w:rsidR="005E139C" w:rsidRPr="001F7F2C" w:rsidRDefault="00DA236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40.56</w:t>
            </w:r>
          </w:p>
        </w:tc>
        <w:tc>
          <w:tcPr>
            <w:tcW w:w="0" w:type="auto"/>
            <w:shd w:val="clear" w:color="auto" w:fill="auto"/>
          </w:tcPr>
          <w:p w14:paraId="66D60EE6" w14:textId="77777777" w:rsidR="005E139C" w:rsidRPr="001F7F2C" w:rsidRDefault="00DA236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5.52</w:t>
            </w:r>
          </w:p>
        </w:tc>
        <w:tc>
          <w:tcPr>
            <w:tcW w:w="0" w:type="auto"/>
            <w:shd w:val="clear" w:color="auto" w:fill="auto"/>
          </w:tcPr>
          <w:p w14:paraId="3D0669F1" w14:textId="77777777" w:rsidR="005E139C" w:rsidRPr="001F7F2C" w:rsidRDefault="00DA236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1.97</w:t>
            </w:r>
          </w:p>
        </w:tc>
        <w:tc>
          <w:tcPr>
            <w:tcW w:w="0" w:type="auto"/>
            <w:shd w:val="clear" w:color="auto" w:fill="auto"/>
          </w:tcPr>
          <w:p w14:paraId="3A1B1AF8" w14:textId="77777777" w:rsidR="005E139C" w:rsidRPr="001F7F2C" w:rsidRDefault="00DA236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35</w:t>
            </w:r>
          </w:p>
        </w:tc>
      </w:tr>
      <w:tr w:rsidR="005E139C" w:rsidRPr="001F7F2C" w14:paraId="1FC043CC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6C75CF77" w14:textId="77777777" w:rsidR="005E139C" w:rsidRPr="001F7F2C" w:rsidRDefault="005E139C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EA4F5B2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401-5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72BC68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1B2964E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1B3D14D7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3.07</w:t>
            </w:r>
          </w:p>
        </w:tc>
        <w:tc>
          <w:tcPr>
            <w:tcW w:w="0" w:type="auto"/>
            <w:shd w:val="clear" w:color="auto" w:fill="auto"/>
          </w:tcPr>
          <w:p w14:paraId="1155422B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0.24</w:t>
            </w:r>
          </w:p>
        </w:tc>
        <w:tc>
          <w:tcPr>
            <w:tcW w:w="0" w:type="auto"/>
            <w:shd w:val="clear" w:color="auto" w:fill="auto"/>
          </w:tcPr>
          <w:p w14:paraId="0ED818BB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0.36</w:t>
            </w:r>
          </w:p>
        </w:tc>
        <w:tc>
          <w:tcPr>
            <w:tcW w:w="0" w:type="auto"/>
            <w:shd w:val="clear" w:color="auto" w:fill="auto"/>
          </w:tcPr>
          <w:p w14:paraId="13397EC0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31</w:t>
            </w:r>
          </w:p>
        </w:tc>
      </w:tr>
      <w:tr w:rsidR="005E139C" w:rsidRPr="001F7F2C" w14:paraId="7031AD32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2DF5BDDB" w14:textId="77777777" w:rsidR="005E139C" w:rsidRPr="001F7F2C" w:rsidRDefault="005E139C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813EBE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450E41A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E4B948E" w14:textId="77777777" w:rsidR="005E139C" w:rsidRPr="001F7F2C" w:rsidRDefault="005E139C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648F06FE" w14:textId="77777777" w:rsidR="005E139C" w:rsidRPr="001F7F2C" w:rsidRDefault="009158F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63.39</w:t>
            </w:r>
          </w:p>
        </w:tc>
        <w:tc>
          <w:tcPr>
            <w:tcW w:w="0" w:type="auto"/>
            <w:shd w:val="clear" w:color="auto" w:fill="auto"/>
          </w:tcPr>
          <w:p w14:paraId="5E0C1E68" w14:textId="77777777" w:rsidR="005E139C" w:rsidRPr="001F7F2C" w:rsidRDefault="009158F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7.54</w:t>
            </w:r>
          </w:p>
        </w:tc>
        <w:tc>
          <w:tcPr>
            <w:tcW w:w="0" w:type="auto"/>
            <w:shd w:val="clear" w:color="auto" w:fill="auto"/>
          </w:tcPr>
          <w:p w14:paraId="11F75759" w14:textId="77777777" w:rsidR="005E139C" w:rsidRPr="001F7F2C" w:rsidRDefault="009158F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6.09</w:t>
            </w:r>
          </w:p>
        </w:tc>
        <w:tc>
          <w:tcPr>
            <w:tcW w:w="0" w:type="auto"/>
            <w:shd w:val="clear" w:color="auto" w:fill="auto"/>
          </w:tcPr>
          <w:p w14:paraId="58DEA375" w14:textId="77777777" w:rsidR="005E139C" w:rsidRPr="001F7F2C" w:rsidRDefault="009158F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56</w:t>
            </w:r>
          </w:p>
        </w:tc>
      </w:tr>
      <w:tr w:rsidR="009158FF" w:rsidRPr="001F7F2C" w14:paraId="03C0CB8E" w14:textId="77777777" w:rsidTr="00EA70B7">
        <w:tc>
          <w:tcPr>
            <w:tcW w:w="0" w:type="auto"/>
            <w:vMerge w:val="restart"/>
            <w:shd w:val="clear" w:color="auto" w:fill="auto"/>
            <w:vAlign w:val="center"/>
          </w:tcPr>
          <w:p w14:paraId="3CCE545F" w14:textId="77777777" w:rsidR="009158FF" w:rsidRPr="001F7F2C" w:rsidRDefault="009158FF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VAIR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2878811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Overall (0-5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7BDFEC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0F4A4238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2EDB1DE2" w14:textId="77777777" w:rsidR="009158FF" w:rsidRPr="001F7F2C" w:rsidRDefault="00435C2E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3.48</w:t>
            </w:r>
          </w:p>
        </w:tc>
        <w:tc>
          <w:tcPr>
            <w:tcW w:w="0" w:type="auto"/>
            <w:shd w:val="clear" w:color="auto" w:fill="auto"/>
          </w:tcPr>
          <w:p w14:paraId="27164224" w14:textId="77777777" w:rsidR="009158FF" w:rsidRPr="001F7F2C" w:rsidRDefault="00435C2E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2.87</w:t>
            </w:r>
          </w:p>
        </w:tc>
        <w:tc>
          <w:tcPr>
            <w:tcW w:w="0" w:type="auto"/>
            <w:shd w:val="clear" w:color="auto" w:fill="auto"/>
          </w:tcPr>
          <w:p w14:paraId="1BF42D28" w14:textId="77777777" w:rsidR="009158FF" w:rsidRPr="001F7F2C" w:rsidRDefault="00435C2E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2.93</w:t>
            </w:r>
          </w:p>
        </w:tc>
        <w:tc>
          <w:tcPr>
            <w:tcW w:w="0" w:type="auto"/>
            <w:shd w:val="clear" w:color="auto" w:fill="auto"/>
          </w:tcPr>
          <w:p w14:paraId="0175155A" w14:textId="77777777" w:rsidR="009158FF" w:rsidRPr="001F7F2C" w:rsidRDefault="00435C2E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 xml:space="preserve">  0.31</w:t>
            </w:r>
          </w:p>
        </w:tc>
      </w:tr>
      <w:tr w:rsidR="009158FF" w:rsidRPr="001F7F2C" w14:paraId="153C2B06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164DC05C" w14:textId="77777777" w:rsidR="009158FF" w:rsidRPr="001F7F2C" w:rsidRDefault="009158FF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D94A1E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DFD406B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79CF48E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6B5EC174" w14:textId="77777777" w:rsidR="009158FF" w:rsidRPr="001F7F2C" w:rsidRDefault="00435C2E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30.39</w:t>
            </w:r>
          </w:p>
        </w:tc>
        <w:tc>
          <w:tcPr>
            <w:tcW w:w="0" w:type="auto"/>
            <w:shd w:val="clear" w:color="auto" w:fill="auto"/>
          </w:tcPr>
          <w:p w14:paraId="2D305F20" w14:textId="77777777" w:rsidR="009158FF" w:rsidRPr="001F7F2C" w:rsidRDefault="00435C2E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7.22</w:t>
            </w:r>
          </w:p>
        </w:tc>
        <w:tc>
          <w:tcPr>
            <w:tcW w:w="0" w:type="auto"/>
            <w:shd w:val="clear" w:color="auto" w:fill="auto"/>
          </w:tcPr>
          <w:p w14:paraId="33BE1C54" w14:textId="77777777" w:rsidR="009158FF" w:rsidRPr="001F7F2C" w:rsidRDefault="00435C2E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89.77</w:t>
            </w:r>
          </w:p>
        </w:tc>
        <w:tc>
          <w:tcPr>
            <w:tcW w:w="0" w:type="auto"/>
            <w:shd w:val="clear" w:color="auto" w:fill="auto"/>
          </w:tcPr>
          <w:p w14:paraId="1F5183DB" w14:textId="77777777" w:rsidR="009158FF" w:rsidRPr="001F7F2C" w:rsidRDefault="00435C2E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37</w:t>
            </w:r>
          </w:p>
        </w:tc>
      </w:tr>
      <w:tr w:rsidR="009158FF" w:rsidRPr="001F7F2C" w14:paraId="7CF81C26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404B3D14" w14:textId="77777777" w:rsidR="009158FF" w:rsidRPr="001F7F2C" w:rsidRDefault="009158FF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172EF13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0-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14A7854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0F712D9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119ACAA1" w14:textId="77777777" w:rsidR="009158FF" w:rsidRPr="001F7F2C" w:rsidRDefault="00BB3707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25.00</w:t>
            </w:r>
          </w:p>
        </w:tc>
        <w:tc>
          <w:tcPr>
            <w:tcW w:w="0" w:type="auto"/>
            <w:shd w:val="clear" w:color="auto" w:fill="auto"/>
          </w:tcPr>
          <w:p w14:paraId="7A5C3403" w14:textId="77777777" w:rsidR="009158FF" w:rsidRPr="001F7F2C" w:rsidRDefault="00BB3707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3.64</w:t>
            </w:r>
          </w:p>
        </w:tc>
        <w:tc>
          <w:tcPr>
            <w:tcW w:w="0" w:type="auto"/>
            <w:shd w:val="clear" w:color="auto" w:fill="auto"/>
          </w:tcPr>
          <w:p w14:paraId="3E4459C4" w14:textId="77777777" w:rsidR="009158FF" w:rsidRPr="001F7F2C" w:rsidRDefault="00BB3707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59.46</w:t>
            </w:r>
          </w:p>
        </w:tc>
        <w:tc>
          <w:tcPr>
            <w:tcW w:w="0" w:type="auto"/>
            <w:shd w:val="clear" w:color="auto" w:fill="auto"/>
          </w:tcPr>
          <w:p w14:paraId="5F3485A6" w14:textId="77777777" w:rsidR="009158FF" w:rsidRPr="001F7F2C" w:rsidRDefault="00BB3707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07</w:t>
            </w:r>
          </w:p>
        </w:tc>
      </w:tr>
      <w:tr w:rsidR="009158FF" w:rsidRPr="001F7F2C" w14:paraId="2426BAA9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555CDEC1" w14:textId="77777777" w:rsidR="009158FF" w:rsidRPr="001F7F2C" w:rsidRDefault="009158FF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6DA832E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7E75938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156AD8F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654D1639" w14:textId="77777777" w:rsidR="009158FF" w:rsidRPr="001F7F2C" w:rsidRDefault="00BB3707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595A694A" w14:textId="77777777" w:rsidR="009158FF" w:rsidRPr="001F7F2C" w:rsidRDefault="00BB3707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100.00</w:t>
            </w:r>
          </w:p>
        </w:tc>
        <w:tc>
          <w:tcPr>
            <w:tcW w:w="0" w:type="auto"/>
            <w:shd w:val="clear" w:color="auto" w:fill="auto"/>
          </w:tcPr>
          <w:p w14:paraId="7C861AE3" w14:textId="77777777" w:rsidR="009158FF" w:rsidRPr="001F7F2C" w:rsidRDefault="00BB3707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89.19</w:t>
            </w:r>
          </w:p>
        </w:tc>
        <w:tc>
          <w:tcPr>
            <w:tcW w:w="0" w:type="auto"/>
            <w:shd w:val="clear" w:color="auto" w:fill="auto"/>
          </w:tcPr>
          <w:p w14:paraId="3FC282F5" w14:textId="77777777" w:rsidR="009158FF" w:rsidRPr="001F7F2C" w:rsidRDefault="00BB3707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00</w:t>
            </w:r>
          </w:p>
        </w:tc>
      </w:tr>
      <w:tr w:rsidR="00E16A74" w:rsidRPr="001F7F2C" w14:paraId="0867D99D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7CD3AE12" w14:textId="77777777" w:rsidR="00E16A74" w:rsidRPr="001F7F2C" w:rsidRDefault="00E16A74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FC9F015" w14:textId="77777777" w:rsidR="00E16A74" w:rsidRPr="001F7F2C" w:rsidRDefault="00E16A74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1-1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10C4618" w14:textId="77777777" w:rsidR="00E16A74" w:rsidRPr="001F7F2C" w:rsidRDefault="00E16A74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EE9F936" w14:textId="77777777" w:rsidR="00E16A74" w:rsidRPr="001F7F2C" w:rsidRDefault="00E16A74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610A5512" w14:textId="77777777" w:rsidR="00E16A74" w:rsidRPr="001F7F2C" w:rsidRDefault="00BB3707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8.92</w:t>
            </w:r>
          </w:p>
        </w:tc>
        <w:tc>
          <w:tcPr>
            <w:tcW w:w="0" w:type="auto"/>
            <w:shd w:val="clear" w:color="auto" w:fill="auto"/>
          </w:tcPr>
          <w:p w14:paraId="646E862D" w14:textId="77777777" w:rsidR="00E16A74" w:rsidRPr="001F7F2C" w:rsidRDefault="00BB3707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7.13</w:t>
            </w:r>
          </w:p>
        </w:tc>
        <w:tc>
          <w:tcPr>
            <w:tcW w:w="0" w:type="auto"/>
            <w:shd w:val="clear" w:color="auto" w:fill="auto"/>
          </w:tcPr>
          <w:p w14:paraId="7F1E691A" w14:textId="77777777" w:rsidR="00E16A74" w:rsidRPr="001F7F2C" w:rsidRDefault="00BB3707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6.04</w:t>
            </w:r>
          </w:p>
        </w:tc>
        <w:tc>
          <w:tcPr>
            <w:tcW w:w="0" w:type="auto"/>
            <w:shd w:val="clear" w:color="auto" w:fill="auto"/>
          </w:tcPr>
          <w:p w14:paraId="4CB2F4D8" w14:textId="77777777" w:rsidR="00E16A74" w:rsidRPr="001F7F2C" w:rsidRDefault="00BB3707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34</w:t>
            </w:r>
          </w:p>
        </w:tc>
      </w:tr>
      <w:tr w:rsidR="00E16A74" w:rsidRPr="001F7F2C" w14:paraId="3C52F573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13141908" w14:textId="77777777" w:rsidR="00E16A74" w:rsidRPr="001F7F2C" w:rsidRDefault="00E16A74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510F5D7" w14:textId="77777777" w:rsidR="00E16A74" w:rsidRPr="001F7F2C" w:rsidRDefault="00E16A74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6B3F9D7" w14:textId="77777777" w:rsidR="00E16A74" w:rsidRPr="001F7F2C" w:rsidRDefault="00E16A74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184AAE8" w14:textId="77777777" w:rsidR="00E16A74" w:rsidRPr="001F7F2C" w:rsidRDefault="00E16A74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099D8597" w14:textId="77777777" w:rsidR="00E16A74" w:rsidRPr="001F7F2C" w:rsidRDefault="00BB3707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12.16</w:t>
            </w:r>
          </w:p>
        </w:tc>
        <w:tc>
          <w:tcPr>
            <w:tcW w:w="0" w:type="auto"/>
            <w:shd w:val="clear" w:color="auto" w:fill="auto"/>
          </w:tcPr>
          <w:p w14:paraId="7B1A9658" w14:textId="77777777" w:rsidR="00E16A74" w:rsidRPr="001F7F2C" w:rsidRDefault="00BB3707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7.92</w:t>
            </w:r>
          </w:p>
        </w:tc>
        <w:tc>
          <w:tcPr>
            <w:tcW w:w="0" w:type="auto"/>
            <w:shd w:val="clear" w:color="auto" w:fill="auto"/>
          </w:tcPr>
          <w:p w14:paraId="4606996A" w14:textId="77777777" w:rsidR="00E16A74" w:rsidRPr="001F7F2C" w:rsidRDefault="00BB3707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86.49</w:t>
            </w:r>
          </w:p>
        </w:tc>
        <w:tc>
          <w:tcPr>
            <w:tcW w:w="0" w:type="auto"/>
            <w:shd w:val="clear" w:color="auto" w:fill="auto"/>
          </w:tcPr>
          <w:p w14:paraId="063863A2" w14:textId="77777777" w:rsidR="00E16A74" w:rsidRPr="001F7F2C" w:rsidRDefault="00BB3707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9</w:t>
            </w:r>
          </w:p>
        </w:tc>
      </w:tr>
      <w:tr w:rsidR="009158FF" w:rsidRPr="001F7F2C" w14:paraId="27BCF8D7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559F0E13" w14:textId="77777777" w:rsidR="009158FF" w:rsidRPr="001F7F2C" w:rsidRDefault="009158FF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1EBCBD0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01-4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F6CD64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0326592" w14:textId="77777777" w:rsidR="009158FF" w:rsidRPr="001F7F2C" w:rsidRDefault="00E16A74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086F6FA1" w14:textId="77777777" w:rsidR="009158FF" w:rsidRPr="001F7F2C" w:rsidRDefault="001D1B2F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4.39</w:t>
            </w:r>
          </w:p>
        </w:tc>
        <w:tc>
          <w:tcPr>
            <w:tcW w:w="0" w:type="auto"/>
            <w:shd w:val="clear" w:color="auto" w:fill="auto"/>
          </w:tcPr>
          <w:p w14:paraId="361A21F2" w14:textId="77777777" w:rsidR="009158FF" w:rsidRPr="001F7F2C" w:rsidRDefault="001D1B2F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7.85</w:t>
            </w:r>
          </w:p>
        </w:tc>
        <w:tc>
          <w:tcPr>
            <w:tcW w:w="0" w:type="auto"/>
            <w:shd w:val="clear" w:color="auto" w:fill="auto"/>
          </w:tcPr>
          <w:p w14:paraId="23950C12" w14:textId="77777777" w:rsidR="009158FF" w:rsidRPr="001F7F2C" w:rsidRDefault="001D1B2F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8.50</w:t>
            </w:r>
          </w:p>
        </w:tc>
        <w:tc>
          <w:tcPr>
            <w:tcW w:w="0" w:type="auto"/>
            <w:shd w:val="clear" w:color="auto" w:fill="auto"/>
          </w:tcPr>
          <w:p w14:paraId="27FCC923" w14:textId="77777777" w:rsidR="009158FF" w:rsidRPr="001F7F2C" w:rsidRDefault="001D1B2F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26</w:t>
            </w:r>
          </w:p>
        </w:tc>
      </w:tr>
      <w:tr w:rsidR="009158FF" w:rsidRPr="001F7F2C" w14:paraId="49E6B20F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17A321A1" w14:textId="77777777" w:rsidR="009158FF" w:rsidRPr="001F7F2C" w:rsidRDefault="009158FF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4DE8F0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FEE3C05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18156D2" w14:textId="77777777" w:rsidR="009158FF" w:rsidRPr="001F7F2C" w:rsidRDefault="00E16A74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19EC8950" w14:textId="77777777" w:rsidR="009158FF" w:rsidRPr="001F7F2C" w:rsidRDefault="001D1B2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34.15</w:t>
            </w:r>
          </w:p>
        </w:tc>
        <w:tc>
          <w:tcPr>
            <w:tcW w:w="0" w:type="auto"/>
            <w:shd w:val="clear" w:color="auto" w:fill="auto"/>
          </w:tcPr>
          <w:p w14:paraId="225C7F6E" w14:textId="77777777" w:rsidR="009158FF" w:rsidRPr="001F7F2C" w:rsidRDefault="001D1B2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7.14</w:t>
            </w:r>
          </w:p>
        </w:tc>
        <w:tc>
          <w:tcPr>
            <w:tcW w:w="0" w:type="auto"/>
            <w:shd w:val="clear" w:color="auto" w:fill="auto"/>
          </w:tcPr>
          <w:p w14:paraId="51916FBC" w14:textId="77777777" w:rsidR="009158FF" w:rsidRPr="001F7F2C" w:rsidRDefault="001D1B2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0.81</w:t>
            </w:r>
          </w:p>
        </w:tc>
        <w:tc>
          <w:tcPr>
            <w:tcW w:w="0" w:type="auto"/>
            <w:shd w:val="clear" w:color="auto" w:fill="auto"/>
          </w:tcPr>
          <w:p w14:paraId="537851CB" w14:textId="77777777" w:rsidR="009158FF" w:rsidRPr="001F7F2C" w:rsidRDefault="001D1B2F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40</w:t>
            </w:r>
          </w:p>
        </w:tc>
      </w:tr>
      <w:tr w:rsidR="009158FF" w:rsidRPr="001F7F2C" w14:paraId="45BC0097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3249D712" w14:textId="77777777" w:rsidR="009158FF" w:rsidRPr="001F7F2C" w:rsidRDefault="009158FF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5CC9D69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401-5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5BFB71D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6E09193" w14:textId="77777777" w:rsidR="009158FF" w:rsidRPr="001F7F2C" w:rsidRDefault="00E16A74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303D9D87" w14:textId="77777777" w:rsidR="009158FF" w:rsidRPr="001F7F2C" w:rsidRDefault="00EC400D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95.24</w:t>
            </w:r>
          </w:p>
        </w:tc>
        <w:tc>
          <w:tcPr>
            <w:tcW w:w="0" w:type="auto"/>
            <w:shd w:val="clear" w:color="auto" w:fill="auto"/>
          </w:tcPr>
          <w:p w14:paraId="46D117D0" w14:textId="77777777" w:rsidR="009158FF" w:rsidRPr="001F7F2C" w:rsidRDefault="00EC400D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2.90</w:t>
            </w:r>
          </w:p>
        </w:tc>
        <w:tc>
          <w:tcPr>
            <w:tcW w:w="0" w:type="auto"/>
            <w:shd w:val="clear" w:color="auto" w:fill="auto"/>
          </w:tcPr>
          <w:p w14:paraId="5E8B633F" w14:textId="77777777" w:rsidR="009158FF" w:rsidRPr="001F7F2C" w:rsidRDefault="00700F1A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4.11</w:t>
            </w:r>
          </w:p>
        </w:tc>
        <w:tc>
          <w:tcPr>
            <w:tcW w:w="0" w:type="auto"/>
            <w:shd w:val="clear" w:color="auto" w:fill="auto"/>
          </w:tcPr>
          <w:p w14:paraId="246B5C2D" w14:textId="77777777" w:rsidR="009158FF" w:rsidRPr="001F7F2C" w:rsidRDefault="00700F1A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54</w:t>
            </w:r>
          </w:p>
        </w:tc>
      </w:tr>
      <w:tr w:rsidR="009158FF" w:rsidRPr="001F7F2C" w14:paraId="1488F330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586F7D51" w14:textId="77777777" w:rsidR="009158FF" w:rsidRPr="001F7F2C" w:rsidRDefault="009158FF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8276BCF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B5FC6CE" w14:textId="77777777" w:rsidR="009158FF" w:rsidRPr="001F7F2C" w:rsidRDefault="009158FF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45AA82D" w14:textId="77777777" w:rsidR="009158FF" w:rsidRPr="001F7F2C" w:rsidRDefault="00E16A74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14:paraId="74F289EE" w14:textId="77777777" w:rsidR="009158FF" w:rsidRPr="001F7F2C" w:rsidRDefault="00700F1A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85.71</w:t>
            </w:r>
          </w:p>
        </w:tc>
        <w:tc>
          <w:tcPr>
            <w:tcW w:w="0" w:type="auto"/>
            <w:shd w:val="clear" w:color="auto" w:fill="auto"/>
          </w:tcPr>
          <w:p w14:paraId="17A26986" w14:textId="77777777" w:rsidR="009158FF" w:rsidRPr="001F7F2C" w:rsidRDefault="00700F1A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5.34</w:t>
            </w:r>
          </w:p>
        </w:tc>
        <w:tc>
          <w:tcPr>
            <w:tcW w:w="0" w:type="auto"/>
            <w:shd w:val="clear" w:color="auto" w:fill="auto"/>
          </w:tcPr>
          <w:p w14:paraId="4CB6E91C" w14:textId="77777777" w:rsidR="009158FF" w:rsidRPr="001F7F2C" w:rsidRDefault="00700F1A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4.39</w:t>
            </w:r>
          </w:p>
        </w:tc>
        <w:tc>
          <w:tcPr>
            <w:tcW w:w="0" w:type="auto"/>
            <w:shd w:val="clear" w:color="auto" w:fill="auto"/>
          </w:tcPr>
          <w:p w14:paraId="2019B030" w14:textId="77777777" w:rsidR="009158FF" w:rsidRPr="001F7F2C" w:rsidRDefault="00700F1A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73</w:t>
            </w:r>
          </w:p>
        </w:tc>
      </w:tr>
      <w:tr w:rsidR="00570D05" w:rsidRPr="001F7F2C" w14:paraId="79C5EAFF" w14:textId="77777777" w:rsidTr="00EA70B7">
        <w:tc>
          <w:tcPr>
            <w:tcW w:w="0" w:type="auto"/>
            <w:vMerge w:val="restart"/>
            <w:shd w:val="clear" w:color="auto" w:fill="auto"/>
            <w:vAlign w:val="center"/>
          </w:tcPr>
          <w:p w14:paraId="64E6326E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VBIR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E29966D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Overall (0-5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C7CC616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9C828CF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3ED27FD7" w14:textId="77777777" w:rsidR="00570D05" w:rsidRPr="001F7F2C" w:rsidRDefault="00C1386B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3.05</w:t>
            </w:r>
          </w:p>
        </w:tc>
        <w:tc>
          <w:tcPr>
            <w:tcW w:w="0" w:type="auto"/>
            <w:shd w:val="clear" w:color="auto" w:fill="auto"/>
          </w:tcPr>
          <w:p w14:paraId="2C7F3180" w14:textId="77777777" w:rsidR="00570D05" w:rsidRPr="001F7F2C" w:rsidRDefault="00C1386B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8.76</w:t>
            </w:r>
          </w:p>
        </w:tc>
        <w:tc>
          <w:tcPr>
            <w:tcW w:w="0" w:type="auto"/>
            <w:shd w:val="clear" w:color="auto" w:fill="auto"/>
          </w:tcPr>
          <w:p w14:paraId="269ABF89" w14:textId="77777777" w:rsidR="00570D05" w:rsidRPr="001F7F2C" w:rsidRDefault="00C1386B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9.40</w:t>
            </w:r>
          </w:p>
        </w:tc>
        <w:tc>
          <w:tcPr>
            <w:tcW w:w="0" w:type="auto"/>
            <w:shd w:val="clear" w:color="auto" w:fill="auto"/>
          </w:tcPr>
          <w:p w14:paraId="19B2C1EA" w14:textId="77777777" w:rsidR="00570D05" w:rsidRPr="001F7F2C" w:rsidRDefault="00C1386B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23</w:t>
            </w:r>
          </w:p>
        </w:tc>
      </w:tr>
      <w:tr w:rsidR="00570D05" w:rsidRPr="001F7F2C" w14:paraId="26A5CBEE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38D5334C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61DAB6C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B462CA6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E2B8AAF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17744620" w14:textId="77777777" w:rsidR="00570D05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49.40</w:t>
            </w:r>
          </w:p>
        </w:tc>
        <w:tc>
          <w:tcPr>
            <w:tcW w:w="0" w:type="auto"/>
            <w:shd w:val="clear" w:color="auto" w:fill="auto"/>
          </w:tcPr>
          <w:p w14:paraId="62B2F87D" w14:textId="77777777" w:rsidR="00570D05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4.49</w:t>
            </w:r>
          </w:p>
        </w:tc>
        <w:tc>
          <w:tcPr>
            <w:tcW w:w="0" w:type="auto"/>
            <w:shd w:val="clear" w:color="auto" w:fill="auto"/>
          </w:tcPr>
          <w:p w14:paraId="06F3BC77" w14:textId="77777777" w:rsidR="00570D05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2.47</w:t>
            </w:r>
          </w:p>
        </w:tc>
        <w:tc>
          <w:tcPr>
            <w:tcW w:w="0" w:type="auto"/>
            <w:shd w:val="clear" w:color="auto" w:fill="auto"/>
          </w:tcPr>
          <w:p w14:paraId="4F91C7AB" w14:textId="77777777" w:rsidR="00570D05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35</w:t>
            </w:r>
          </w:p>
        </w:tc>
      </w:tr>
      <w:tr w:rsidR="00570D05" w:rsidRPr="001F7F2C" w14:paraId="79392935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418D3703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18447DA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0-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AC56744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21752D9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03D2430D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8.57</w:t>
            </w:r>
          </w:p>
        </w:tc>
        <w:tc>
          <w:tcPr>
            <w:tcW w:w="0" w:type="auto"/>
            <w:shd w:val="clear" w:color="auto" w:fill="auto"/>
          </w:tcPr>
          <w:p w14:paraId="3462F2B6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49.11</w:t>
            </w:r>
          </w:p>
        </w:tc>
        <w:tc>
          <w:tcPr>
            <w:tcW w:w="0" w:type="auto"/>
            <w:shd w:val="clear" w:color="auto" w:fill="auto"/>
          </w:tcPr>
          <w:p w14:paraId="5305F14E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50.06</w:t>
            </w:r>
          </w:p>
        </w:tc>
        <w:tc>
          <w:tcPr>
            <w:tcW w:w="0" w:type="auto"/>
            <w:shd w:val="clear" w:color="auto" w:fill="auto"/>
          </w:tcPr>
          <w:p w14:paraId="2607183A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10</w:t>
            </w:r>
          </w:p>
        </w:tc>
      </w:tr>
      <w:tr w:rsidR="00570D05" w:rsidRPr="001F7F2C" w14:paraId="01045497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20EEC2AD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2AF3A66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75FFC7A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865883F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4A28C502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21.43</w:t>
            </w:r>
          </w:p>
        </w:tc>
        <w:tc>
          <w:tcPr>
            <w:tcW w:w="0" w:type="auto"/>
            <w:shd w:val="clear" w:color="auto" w:fill="auto"/>
          </w:tcPr>
          <w:p w14:paraId="191ABBB0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0.98</w:t>
            </w:r>
          </w:p>
        </w:tc>
        <w:tc>
          <w:tcPr>
            <w:tcW w:w="0" w:type="auto"/>
            <w:shd w:val="clear" w:color="auto" w:fill="auto"/>
          </w:tcPr>
          <w:p w14:paraId="319F203C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88.75</w:t>
            </w:r>
          </w:p>
        </w:tc>
        <w:tc>
          <w:tcPr>
            <w:tcW w:w="0" w:type="auto"/>
            <w:shd w:val="clear" w:color="auto" w:fill="auto"/>
          </w:tcPr>
          <w:p w14:paraId="40A47AB5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07</w:t>
            </w:r>
          </w:p>
        </w:tc>
      </w:tr>
      <w:tr w:rsidR="00570D05" w:rsidRPr="001F7F2C" w14:paraId="7B676D32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1E2DC860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6CC219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1-1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5F1967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B5E5E2F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7E4FFBC6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2.86</w:t>
            </w:r>
          </w:p>
        </w:tc>
        <w:tc>
          <w:tcPr>
            <w:tcW w:w="0" w:type="auto"/>
            <w:shd w:val="clear" w:color="auto" w:fill="auto"/>
          </w:tcPr>
          <w:p w14:paraId="5D7ADECD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55.67</w:t>
            </w:r>
          </w:p>
        </w:tc>
        <w:tc>
          <w:tcPr>
            <w:tcW w:w="0" w:type="auto"/>
            <w:shd w:val="clear" w:color="auto" w:fill="auto"/>
          </w:tcPr>
          <w:p w14:paraId="4DC252B0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57.43</w:t>
            </w:r>
          </w:p>
        </w:tc>
        <w:tc>
          <w:tcPr>
            <w:tcW w:w="0" w:type="auto"/>
            <w:shd w:val="clear" w:color="auto" w:fill="auto"/>
          </w:tcPr>
          <w:p w14:paraId="32EAF936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19</w:t>
            </w:r>
          </w:p>
        </w:tc>
      </w:tr>
      <w:tr w:rsidR="00570D05" w:rsidRPr="001F7F2C" w14:paraId="3B837655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49D51C89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FB499E6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E80D623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FA3BE6D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57CD40E6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27.62</w:t>
            </w:r>
          </w:p>
        </w:tc>
        <w:tc>
          <w:tcPr>
            <w:tcW w:w="0" w:type="auto"/>
            <w:shd w:val="clear" w:color="auto" w:fill="auto"/>
          </w:tcPr>
          <w:p w14:paraId="783FA792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2.08</w:t>
            </w:r>
          </w:p>
        </w:tc>
        <w:tc>
          <w:tcPr>
            <w:tcW w:w="0" w:type="auto"/>
            <w:shd w:val="clear" w:color="auto" w:fill="auto"/>
          </w:tcPr>
          <w:p w14:paraId="3D0C7B15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87.91</w:t>
            </w:r>
          </w:p>
        </w:tc>
        <w:tc>
          <w:tcPr>
            <w:tcW w:w="0" w:type="auto"/>
            <w:shd w:val="clear" w:color="auto" w:fill="auto"/>
          </w:tcPr>
          <w:p w14:paraId="22DAB5F6" w14:textId="77777777" w:rsidR="00570D05" w:rsidRPr="001F7F2C" w:rsidRDefault="002464C9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7</w:t>
            </w:r>
          </w:p>
        </w:tc>
      </w:tr>
      <w:tr w:rsidR="00570D05" w:rsidRPr="001F7F2C" w14:paraId="7884155A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3D5F7E29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77B839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01-4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2E32790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F71BCBF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1962A190" w14:textId="77777777" w:rsidR="00570D05" w:rsidRPr="001F7F2C" w:rsidRDefault="00BF6DAA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1.63</w:t>
            </w:r>
          </w:p>
        </w:tc>
        <w:tc>
          <w:tcPr>
            <w:tcW w:w="0" w:type="auto"/>
            <w:shd w:val="clear" w:color="auto" w:fill="auto"/>
          </w:tcPr>
          <w:p w14:paraId="77DCD14C" w14:textId="77777777" w:rsidR="00570D05" w:rsidRPr="001F7F2C" w:rsidRDefault="00BF6DAA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2.69</w:t>
            </w:r>
          </w:p>
        </w:tc>
        <w:tc>
          <w:tcPr>
            <w:tcW w:w="0" w:type="auto"/>
            <w:shd w:val="clear" w:color="auto" w:fill="auto"/>
          </w:tcPr>
          <w:p w14:paraId="6D565574" w14:textId="77777777" w:rsidR="00570D05" w:rsidRPr="001F7F2C" w:rsidRDefault="00BF6DAA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3.63</w:t>
            </w:r>
          </w:p>
        </w:tc>
        <w:tc>
          <w:tcPr>
            <w:tcW w:w="0" w:type="auto"/>
            <w:shd w:val="clear" w:color="auto" w:fill="auto"/>
          </w:tcPr>
          <w:p w14:paraId="2419454B" w14:textId="77777777" w:rsidR="00570D05" w:rsidRPr="001F7F2C" w:rsidRDefault="00BF6DAA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20</w:t>
            </w:r>
          </w:p>
        </w:tc>
      </w:tr>
      <w:tr w:rsidR="00570D05" w:rsidRPr="001F7F2C" w14:paraId="2456E898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7E3405FE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CD6DB7C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9AEE16A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50A7048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0C824CA8" w14:textId="77777777" w:rsidR="00570D05" w:rsidRPr="001F7F2C" w:rsidRDefault="00BF6DAA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44.90</w:t>
            </w:r>
          </w:p>
        </w:tc>
        <w:tc>
          <w:tcPr>
            <w:tcW w:w="0" w:type="auto"/>
            <w:shd w:val="clear" w:color="auto" w:fill="auto"/>
          </w:tcPr>
          <w:p w14:paraId="7DC37BFB" w14:textId="77777777" w:rsidR="00570D05" w:rsidRPr="001F7F2C" w:rsidRDefault="00BF6DAA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3.50</w:t>
            </w:r>
          </w:p>
        </w:tc>
        <w:tc>
          <w:tcPr>
            <w:tcW w:w="0" w:type="auto"/>
            <w:shd w:val="clear" w:color="auto" w:fill="auto"/>
          </w:tcPr>
          <w:p w14:paraId="4F7839CE" w14:textId="77777777" w:rsidR="00570D05" w:rsidRPr="001F7F2C" w:rsidRDefault="00BF6DAA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1.08</w:t>
            </w:r>
          </w:p>
        </w:tc>
        <w:tc>
          <w:tcPr>
            <w:tcW w:w="0" w:type="auto"/>
            <w:shd w:val="clear" w:color="auto" w:fill="auto"/>
          </w:tcPr>
          <w:p w14:paraId="524E63C9" w14:textId="77777777" w:rsidR="00570D05" w:rsidRPr="001F7F2C" w:rsidRDefault="00BF6DAA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30</w:t>
            </w:r>
          </w:p>
        </w:tc>
      </w:tr>
      <w:tr w:rsidR="00570D05" w:rsidRPr="001F7F2C" w14:paraId="242798FC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3525C924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A22D38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401-5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9AD673B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C5E0A84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4EC639C0" w14:textId="77777777" w:rsidR="00570D05" w:rsidRPr="001F7F2C" w:rsidRDefault="00C76D60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4.57</w:t>
            </w:r>
          </w:p>
        </w:tc>
        <w:tc>
          <w:tcPr>
            <w:tcW w:w="0" w:type="auto"/>
            <w:shd w:val="clear" w:color="auto" w:fill="auto"/>
          </w:tcPr>
          <w:p w14:paraId="25A265C0" w14:textId="77777777" w:rsidR="00570D05" w:rsidRPr="001F7F2C" w:rsidRDefault="00C76D60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8.90</w:t>
            </w:r>
          </w:p>
        </w:tc>
        <w:tc>
          <w:tcPr>
            <w:tcW w:w="0" w:type="auto"/>
            <w:shd w:val="clear" w:color="auto" w:fill="auto"/>
          </w:tcPr>
          <w:p w14:paraId="622638E9" w14:textId="77777777" w:rsidR="00570D05" w:rsidRPr="001F7F2C" w:rsidRDefault="00C76D60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9.12</w:t>
            </w:r>
          </w:p>
        </w:tc>
        <w:tc>
          <w:tcPr>
            <w:tcW w:w="0" w:type="auto"/>
            <w:shd w:val="clear" w:color="auto" w:fill="auto"/>
          </w:tcPr>
          <w:p w14:paraId="6F622B64" w14:textId="77777777" w:rsidR="00570D05" w:rsidRPr="001F7F2C" w:rsidRDefault="00C76D60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29</w:t>
            </w:r>
          </w:p>
        </w:tc>
      </w:tr>
      <w:tr w:rsidR="00570D05" w:rsidRPr="001F7F2C" w14:paraId="4BD4A396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1E24C68D" w14:textId="77777777" w:rsidR="00570D05" w:rsidRPr="001F7F2C" w:rsidRDefault="00570D05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3E1E23F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BB14842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B2DB663" w14:textId="77777777" w:rsidR="00570D05" w:rsidRPr="001F7F2C" w:rsidRDefault="00570D05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13BAC677" w14:textId="77777777" w:rsidR="00570D05" w:rsidRPr="001F7F2C" w:rsidRDefault="00C76D60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68.09</w:t>
            </w:r>
          </w:p>
        </w:tc>
        <w:tc>
          <w:tcPr>
            <w:tcW w:w="0" w:type="auto"/>
            <w:shd w:val="clear" w:color="auto" w:fill="auto"/>
          </w:tcPr>
          <w:p w14:paraId="7F5C762E" w14:textId="77777777" w:rsidR="00570D05" w:rsidRPr="001F7F2C" w:rsidRDefault="00C76D60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6.29</w:t>
            </w:r>
          </w:p>
        </w:tc>
        <w:tc>
          <w:tcPr>
            <w:tcW w:w="0" w:type="auto"/>
            <w:shd w:val="clear" w:color="auto" w:fill="auto"/>
          </w:tcPr>
          <w:p w14:paraId="192EB055" w14:textId="77777777" w:rsidR="00570D05" w:rsidRPr="001F7F2C" w:rsidRDefault="00C76D60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5.20</w:t>
            </w:r>
          </w:p>
        </w:tc>
        <w:tc>
          <w:tcPr>
            <w:tcW w:w="0" w:type="auto"/>
            <w:shd w:val="clear" w:color="auto" w:fill="auto"/>
          </w:tcPr>
          <w:p w14:paraId="2F2F7CD4" w14:textId="77777777" w:rsidR="00570D05" w:rsidRPr="001F7F2C" w:rsidRDefault="00C76D60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51</w:t>
            </w:r>
          </w:p>
        </w:tc>
      </w:tr>
      <w:tr w:rsidR="001837E1" w:rsidRPr="001F7F2C" w14:paraId="22C86680" w14:textId="77777777" w:rsidTr="00EA70B7">
        <w:tc>
          <w:tcPr>
            <w:tcW w:w="0" w:type="auto"/>
            <w:vMerge w:val="restart"/>
            <w:shd w:val="clear" w:color="auto" w:fill="auto"/>
            <w:vAlign w:val="center"/>
          </w:tcPr>
          <w:p w14:paraId="379491C7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PLPIR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9A9426D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Overall (0-5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D664635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7A04DB2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7</w:t>
            </w:r>
          </w:p>
        </w:tc>
        <w:tc>
          <w:tcPr>
            <w:tcW w:w="0" w:type="auto"/>
            <w:shd w:val="clear" w:color="auto" w:fill="auto"/>
          </w:tcPr>
          <w:p w14:paraId="0BD19BD4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4.15</w:t>
            </w:r>
          </w:p>
        </w:tc>
        <w:tc>
          <w:tcPr>
            <w:tcW w:w="0" w:type="auto"/>
            <w:shd w:val="clear" w:color="auto" w:fill="auto"/>
          </w:tcPr>
          <w:p w14:paraId="0353D8A7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3.22</w:t>
            </w:r>
          </w:p>
        </w:tc>
        <w:tc>
          <w:tcPr>
            <w:tcW w:w="0" w:type="auto"/>
            <w:shd w:val="clear" w:color="auto" w:fill="auto"/>
          </w:tcPr>
          <w:p w14:paraId="42AB40D4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3.26</w:t>
            </w:r>
          </w:p>
        </w:tc>
        <w:tc>
          <w:tcPr>
            <w:tcW w:w="0" w:type="auto"/>
            <w:shd w:val="clear" w:color="auto" w:fill="auto"/>
          </w:tcPr>
          <w:p w14:paraId="3EE2EDC5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33</w:t>
            </w:r>
          </w:p>
        </w:tc>
      </w:tr>
      <w:tr w:rsidR="001837E1" w:rsidRPr="001F7F2C" w14:paraId="5338CA58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7D10FE5C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FFB02AA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BA1F552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F4D2227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4D242A6D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65.85</w:t>
            </w:r>
          </w:p>
        </w:tc>
        <w:tc>
          <w:tcPr>
            <w:tcW w:w="0" w:type="auto"/>
            <w:shd w:val="clear" w:color="auto" w:fill="auto"/>
          </w:tcPr>
          <w:p w14:paraId="7F7C85F7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8.40</w:t>
            </w:r>
          </w:p>
        </w:tc>
        <w:tc>
          <w:tcPr>
            <w:tcW w:w="0" w:type="auto"/>
            <w:shd w:val="clear" w:color="auto" w:fill="auto"/>
          </w:tcPr>
          <w:p w14:paraId="672C43EC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7.10</w:t>
            </w:r>
          </w:p>
        </w:tc>
        <w:tc>
          <w:tcPr>
            <w:tcW w:w="0" w:type="auto"/>
            <w:shd w:val="clear" w:color="auto" w:fill="auto"/>
          </w:tcPr>
          <w:p w14:paraId="2836A3DB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63</w:t>
            </w:r>
          </w:p>
        </w:tc>
      </w:tr>
      <w:tr w:rsidR="001837E1" w:rsidRPr="001F7F2C" w14:paraId="5D980BDF" w14:textId="77777777" w:rsidTr="00EA70B7">
        <w:tc>
          <w:tcPr>
            <w:tcW w:w="0" w:type="auto"/>
            <w:vMerge/>
            <w:shd w:val="clear" w:color="auto" w:fill="auto"/>
            <w:vAlign w:val="center"/>
          </w:tcPr>
          <w:p w14:paraId="44B77E3D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E72D60E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0-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68AC682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4EE2086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7</w:t>
            </w:r>
          </w:p>
        </w:tc>
        <w:tc>
          <w:tcPr>
            <w:tcW w:w="0" w:type="auto"/>
            <w:shd w:val="clear" w:color="auto" w:fill="auto"/>
          </w:tcPr>
          <w:p w14:paraId="2E629078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4.29</w:t>
            </w:r>
          </w:p>
        </w:tc>
        <w:tc>
          <w:tcPr>
            <w:tcW w:w="0" w:type="auto"/>
            <w:shd w:val="clear" w:color="auto" w:fill="auto"/>
          </w:tcPr>
          <w:p w14:paraId="164D12A1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7.26</w:t>
            </w:r>
          </w:p>
        </w:tc>
        <w:tc>
          <w:tcPr>
            <w:tcW w:w="0" w:type="auto"/>
            <w:shd w:val="clear" w:color="auto" w:fill="auto"/>
          </w:tcPr>
          <w:p w14:paraId="25D06575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67.16</w:t>
            </w:r>
          </w:p>
        </w:tc>
        <w:tc>
          <w:tcPr>
            <w:tcW w:w="0" w:type="auto"/>
            <w:shd w:val="clear" w:color="auto" w:fill="auto"/>
          </w:tcPr>
          <w:p w14:paraId="46D11178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12</w:t>
            </w:r>
          </w:p>
        </w:tc>
      </w:tr>
      <w:tr w:rsidR="001837E1" w:rsidRPr="001F7F2C" w14:paraId="6DFD10C6" w14:textId="77777777" w:rsidTr="00EA70B7">
        <w:tc>
          <w:tcPr>
            <w:tcW w:w="0" w:type="auto"/>
            <w:vMerge/>
            <w:shd w:val="clear" w:color="auto" w:fill="auto"/>
          </w:tcPr>
          <w:p w14:paraId="2D0C5DB4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738740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1187951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2F2F4D0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1DA6A7FB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14.29</w:t>
            </w:r>
          </w:p>
        </w:tc>
        <w:tc>
          <w:tcPr>
            <w:tcW w:w="0" w:type="auto"/>
            <w:shd w:val="clear" w:color="auto" w:fill="auto"/>
          </w:tcPr>
          <w:p w14:paraId="1D87088D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8.34</w:t>
            </w:r>
          </w:p>
        </w:tc>
        <w:tc>
          <w:tcPr>
            <w:tcW w:w="0" w:type="auto"/>
            <w:shd w:val="clear" w:color="auto" w:fill="auto"/>
          </w:tcPr>
          <w:p w14:paraId="605FBDD2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5.64</w:t>
            </w:r>
          </w:p>
        </w:tc>
        <w:tc>
          <w:tcPr>
            <w:tcW w:w="0" w:type="auto"/>
            <w:shd w:val="clear" w:color="auto" w:fill="auto"/>
          </w:tcPr>
          <w:p w14:paraId="54020EC2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16</w:t>
            </w:r>
          </w:p>
        </w:tc>
      </w:tr>
      <w:tr w:rsidR="001837E1" w:rsidRPr="001F7F2C" w14:paraId="5FD4E8CA" w14:textId="77777777" w:rsidTr="00EA70B7">
        <w:tc>
          <w:tcPr>
            <w:tcW w:w="0" w:type="auto"/>
            <w:vMerge/>
            <w:shd w:val="clear" w:color="auto" w:fill="auto"/>
          </w:tcPr>
          <w:p w14:paraId="20797624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B60071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1-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BE630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FFA9216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AC316E1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9519B1D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AB89E85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7A63F3E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837E1" w:rsidRPr="001F7F2C" w14:paraId="5AF3431E" w14:textId="77777777" w:rsidTr="00EA70B7">
        <w:tc>
          <w:tcPr>
            <w:tcW w:w="0" w:type="auto"/>
            <w:vMerge/>
            <w:shd w:val="clear" w:color="auto" w:fill="auto"/>
          </w:tcPr>
          <w:p w14:paraId="05F3813A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9B13A80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01-4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F1E35B0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4FE7E13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7</w:t>
            </w:r>
          </w:p>
        </w:tc>
        <w:tc>
          <w:tcPr>
            <w:tcW w:w="0" w:type="auto"/>
            <w:shd w:val="clear" w:color="auto" w:fill="auto"/>
          </w:tcPr>
          <w:p w14:paraId="42377046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5.42</w:t>
            </w:r>
          </w:p>
        </w:tc>
        <w:tc>
          <w:tcPr>
            <w:tcW w:w="0" w:type="auto"/>
            <w:shd w:val="clear" w:color="auto" w:fill="auto"/>
          </w:tcPr>
          <w:p w14:paraId="63DB114F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8.74</w:t>
            </w:r>
          </w:p>
        </w:tc>
        <w:tc>
          <w:tcPr>
            <w:tcW w:w="0" w:type="auto"/>
            <w:shd w:val="clear" w:color="auto" w:fill="auto"/>
          </w:tcPr>
          <w:p w14:paraId="6633E268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79.02</w:t>
            </w:r>
          </w:p>
        </w:tc>
        <w:tc>
          <w:tcPr>
            <w:tcW w:w="0" w:type="auto"/>
            <w:shd w:val="clear" w:color="auto" w:fill="auto"/>
          </w:tcPr>
          <w:p w14:paraId="6F81A065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30</w:t>
            </w:r>
          </w:p>
        </w:tc>
      </w:tr>
      <w:tr w:rsidR="001837E1" w:rsidRPr="001F7F2C" w14:paraId="2B850763" w14:textId="77777777" w:rsidTr="00EA70B7">
        <w:tc>
          <w:tcPr>
            <w:tcW w:w="0" w:type="auto"/>
            <w:vMerge/>
            <w:shd w:val="clear" w:color="auto" w:fill="auto"/>
          </w:tcPr>
          <w:p w14:paraId="4162BCA0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3EB2118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613676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273352B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38CB8677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68.75</w:t>
            </w:r>
          </w:p>
        </w:tc>
        <w:tc>
          <w:tcPr>
            <w:tcW w:w="0" w:type="auto"/>
            <w:shd w:val="clear" w:color="auto" w:fill="auto"/>
          </w:tcPr>
          <w:p w14:paraId="72F266E2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7.99</w:t>
            </w:r>
          </w:p>
        </w:tc>
        <w:tc>
          <w:tcPr>
            <w:tcW w:w="0" w:type="auto"/>
            <w:shd w:val="clear" w:color="auto" w:fill="auto"/>
          </w:tcPr>
          <w:p w14:paraId="5861DC45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6.77</w:t>
            </w:r>
          </w:p>
        </w:tc>
        <w:tc>
          <w:tcPr>
            <w:tcW w:w="0" w:type="auto"/>
            <w:shd w:val="clear" w:color="auto" w:fill="auto"/>
          </w:tcPr>
          <w:p w14:paraId="3D4C19C2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63</w:t>
            </w:r>
          </w:p>
        </w:tc>
      </w:tr>
      <w:tr w:rsidR="001837E1" w:rsidRPr="001F7F2C" w14:paraId="539EC3BC" w14:textId="77777777" w:rsidTr="00EA70B7">
        <w:tc>
          <w:tcPr>
            <w:tcW w:w="0" w:type="auto"/>
            <w:vMerge/>
            <w:shd w:val="clear" w:color="auto" w:fill="auto"/>
          </w:tcPr>
          <w:p w14:paraId="297927A0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7F1E39E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401-5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B5EA9C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EF61DB7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-0.7</w:t>
            </w:r>
          </w:p>
        </w:tc>
        <w:tc>
          <w:tcPr>
            <w:tcW w:w="0" w:type="auto"/>
            <w:shd w:val="clear" w:color="auto" w:fill="auto"/>
          </w:tcPr>
          <w:p w14:paraId="32DED46A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7.06</w:t>
            </w:r>
          </w:p>
        </w:tc>
        <w:tc>
          <w:tcPr>
            <w:tcW w:w="0" w:type="auto"/>
            <w:shd w:val="clear" w:color="auto" w:fill="auto"/>
          </w:tcPr>
          <w:p w14:paraId="2987C5AB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7.81</w:t>
            </w:r>
          </w:p>
        </w:tc>
        <w:tc>
          <w:tcPr>
            <w:tcW w:w="0" w:type="auto"/>
            <w:shd w:val="clear" w:color="auto" w:fill="auto"/>
          </w:tcPr>
          <w:p w14:paraId="58B6FED2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87.78</w:t>
            </w:r>
          </w:p>
        </w:tc>
        <w:tc>
          <w:tcPr>
            <w:tcW w:w="0" w:type="auto"/>
            <w:shd w:val="clear" w:color="auto" w:fill="auto"/>
          </w:tcPr>
          <w:p w14:paraId="7F5AA5FC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b/>
                <w:color w:val="000000" w:themeColor="text1"/>
              </w:rPr>
              <w:t>0.41</w:t>
            </w:r>
          </w:p>
        </w:tc>
      </w:tr>
      <w:tr w:rsidR="001837E1" w:rsidRPr="001F7F2C" w14:paraId="3D4A5595" w14:textId="77777777" w:rsidTr="00EA70B7">
        <w:tc>
          <w:tcPr>
            <w:tcW w:w="0" w:type="auto"/>
            <w:vMerge/>
            <w:shd w:val="clear" w:color="auto" w:fill="auto"/>
          </w:tcPr>
          <w:p w14:paraId="0CC7E1A3" w14:textId="77777777" w:rsidR="001837E1" w:rsidRPr="001F7F2C" w:rsidRDefault="001837E1" w:rsidP="00AD3E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B27D1A0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1A1D5CB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893B186" w14:textId="77777777" w:rsidR="001837E1" w:rsidRPr="001F7F2C" w:rsidRDefault="001837E1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-0.1</w:t>
            </w:r>
          </w:p>
        </w:tc>
        <w:tc>
          <w:tcPr>
            <w:tcW w:w="0" w:type="auto"/>
            <w:shd w:val="clear" w:color="auto" w:fill="auto"/>
          </w:tcPr>
          <w:p w14:paraId="050E475C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73.53</w:t>
            </w:r>
          </w:p>
        </w:tc>
        <w:tc>
          <w:tcPr>
            <w:tcW w:w="0" w:type="auto"/>
            <w:shd w:val="clear" w:color="auto" w:fill="auto"/>
          </w:tcPr>
          <w:p w14:paraId="0FD45A8F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8.52</w:t>
            </w:r>
          </w:p>
        </w:tc>
        <w:tc>
          <w:tcPr>
            <w:tcW w:w="0" w:type="auto"/>
            <w:shd w:val="clear" w:color="auto" w:fill="auto"/>
          </w:tcPr>
          <w:p w14:paraId="60A2D406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97.50</w:t>
            </w:r>
          </w:p>
        </w:tc>
        <w:tc>
          <w:tcPr>
            <w:tcW w:w="0" w:type="auto"/>
            <w:shd w:val="clear" w:color="auto" w:fill="auto"/>
          </w:tcPr>
          <w:p w14:paraId="61ACCD3C" w14:textId="77777777" w:rsidR="001837E1" w:rsidRPr="001F7F2C" w:rsidRDefault="00E87992" w:rsidP="00AD3EE0">
            <w:pPr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F7F2C">
              <w:rPr>
                <w:rFonts w:ascii="Times New Roman" w:hAnsi="Times New Roman" w:cs="Times New Roman"/>
                <w:i/>
                <w:color w:val="000000" w:themeColor="text1"/>
              </w:rPr>
              <w:t>0.69</w:t>
            </w:r>
          </w:p>
        </w:tc>
      </w:tr>
    </w:tbl>
    <w:p w14:paraId="67C20659" w14:textId="77777777" w:rsidR="00930087" w:rsidRPr="001F7F2C" w:rsidRDefault="00930087" w:rsidP="00930087">
      <w:pPr>
        <w:rPr>
          <w:rFonts w:ascii="Times New Roman" w:hAnsi="Times New Roman" w:cs="Times New Roman"/>
          <w:color w:val="000000" w:themeColor="text1"/>
        </w:rPr>
      </w:pPr>
      <w:r w:rsidRPr="001F7F2C">
        <w:rPr>
          <w:rFonts w:ascii="Times New Roman" w:hAnsi="Times New Roman" w:cs="Times New Roman"/>
          <w:color w:val="000000" w:themeColor="text1"/>
        </w:rPr>
        <w:t>*Bold value indicates highest performance with balanced sensitivity and specificity.</w:t>
      </w:r>
    </w:p>
    <w:p w14:paraId="197A80A4" w14:textId="77777777" w:rsidR="00556256" w:rsidRPr="001F7F2C" w:rsidRDefault="00930087">
      <w:pPr>
        <w:rPr>
          <w:rFonts w:ascii="Times New Roman" w:hAnsi="Times New Roman" w:cs="Times New Roman"/>
          <w:color w:val="000000" w:themeColor="text1"/>
        </w:rPr>
      </w:pPr>
      <w:r w:rsidRPr="001F7F2C">
        <w:rPr>
          <w:rFonts w:ascii="Times New Roman" w:hAnsi="Times New Roman" w:cs="Times New Roman"/>
          <w:color w:val="000000" w:themeColor="text1"/>
        </w:rPr>
        <w:t>**Italic value indicates performance with highest MCC.</w:t>
      </w:r>
    </w:p>
    <w:p w14:paraId="0BA5D42B" w14:textId="77777777" w:rsidR="00894470" w:rsidRDefault="00894470">
      <w:pPr>
        <w:rPr>
          <w:rFonts w:ascii="Times New Roman" w:hAnsi="Times New Roman"/>
          <w:color w:val="FF0000"/>
        </w:rPr>
      </w:pPr>
    </w:p>
    <w:p w14:paraId="73C93F1F" w14:textId="77777777" w:rsidR="00894470" w:rsidRDefault="00894470" w:rsidP="00894470">
      <w:pPr>
        <w:jc w:val="both"/>
        <w:rPr>
          <w:rFonts w:ascii="Times New Roman" w:hAnsi="Times New Roman" w:cs="Times New Roman"/>
          <w:b/>
          <w:color w:val="FF0000"/>
        </w:rPr>
      </w:pPr>
    </w:p>
    <w:p w14:paraId="0A878FBC" w14:textId="77777777" w:rsidR="00D7084C" w:rsidRDefault="00D7084C" w:rsidP="00894470">
      <w:pPr>
        <w:jc w:val="both"/>
        <w:rPr>
          <w:rFonts w:ascii="Times New Roman" w:hAnsi="Times New Roman" w:cs="Times New Roman"/>
          <w:b/>
          <w:color w:val="FF0000"/>
        </w:rPr>
      </w:pPr>
    </w:p>
    <w:p w14:paraId="0DA1E25C" w14:textId="77777777" w:rsidR="00D7084C" w:rsidRDefault="00D7084C" w:rsidP="00894470">
      <w:pPr>
        <w:jc w:val="both"/>
        <w:rPr>
          <w:rFonts w:ascii="Times New Roman" w:hAnsi="Times New Roman" w:cs="Times New Roman"/>
          <w:b/>
          <w:color w:val="FF0000"/>
        </w:rPr>
      </w:pPr>
    </w:p>
    <w:p w14:paraId="1675ACB4" w14:textId="77777777" w:rsidR="00D7084C" w:rsidRDefault="00D7084C" w:rsidP="00894470">
      <w:pPr>
        <w:jc w:val="both"/>
        <w:rPr>
          <w:rFonts w:ascii="Times New Roman" w:hAnsi="Times New Roman" w:cs="Times New Roman"/>
          <w:b/>
          <w:color w:val="FF0000"/>
        </w:rPr>
      </w:pPr>
    </w:p>
    <w:p w14:paraId="3B6F4198" w14:textId="77777777" w:rsidR="00D7084C" w:rsidRDefault="00D7084C" w:rsidP="00894470">
      <w:pPr>
        <w:jc w:val="both"/>
        <w:rPr>
          <w:rFonts w:ascii="Times New Roman" w:hAnsi="Times New Roman" w:cs="Times New Roman"/>
          <w:b/>
          <w:color w:val="FF0000"/>
        </w:rPr>
      </w:pPr>
    </w:p>
    <w:p w14:paraId="363433A5" w14:textId="77777777" w:rsidR="00D7084C" w:rsidRDefault="00D7084C" w:rsidP="00894470">
      <w:pPr>
        <w:jc w:val="both"/>
        <w:rPr>
          <w:rFonts w:ascii="Times New Roman" w:hAnsi="Times New Roman" w:cs="Times New Roman"/>
          <w:b/>
          <w:color w:val="FF0000"/>
        </w:rPr>
      </w:pPr>
    </w:p>
    <w:p w14:paraId="0BAE091A" w14:textId="77777777" w:rsidR="00D7084C" w:rsidRDefault="00D7084C" w:rsidP="00894470">
      <w:pPr>
        <w:jc w:val="both"/>
        <w:rPr>
          <w:rFonts w:ascii="Times New Roman" w:hAnsi="Times New Roman" w:cs="Times New Roman"/>
          <w:b/>
          <w:color w:val="FF0000"/>
        </w:rPr>
      </w:pPr>
    </w:p>
    <w:sectPr w:rsidR="00D7084C" w:rsidSect="008B69EF">
      <w:pgSz w:w="11900" w:h="16840"/>
      <w:pgMar w:top="1440" w:right="56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imbus Roman No9 L">
    <w:altName w:val="Times New Roman"/>
    <w:charset w:val="80"/>
    <w:family w:val="roman"/>
    <w:pitch w:val="variable"/>
  </w:font>
  <w:font w:name="DejaVu Sans">
    <w:altName w:val="ＭＳ 明朝"/>
    <w:charset w:val="8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21E87"/>
    <w:rsid w:val="00004D81"/>
    <w:rsid w:val="0002003A"/>
    <w:rsid w:val="0002799D"/>
    <w:rsid w:val="000358F5"/>
    <w:rsid w:val="00066D24"/>
    <w:rsid w:val="000938B6"/>
    <w:rsid w:val="000C4575"/>
    <w:rsid w:val="000D45F5"/>
    <w:rsid w:val="000E06FB"/>
    <w:rsid w:val="000E439D"/>
    <w:rsid w:val="000F0D34"/>
    <w:rsid w:val="000F32C4"/>
    <w:rsid w:val="001006D3"/>
    <w:rsid w:val="00111A3C"/>
    <w:rsid w:val="00111D35"/>
    <w:rsid w:val="00111DC2"/>
    <w:rsid w:val="001447C3"/>
    <w:rsid w:val="001837E1"/>
    <w:rsid w:val="001A14F0"/>
    <w:rsid w:val="001D1B2F"/>
    <w:rsid w:val="001F7F2C"/>
    <w:rsid w:val="002044E2"/>
    <w:rsid w:val="002464C9"/>
    <w:rsid w:val="00265C15"/>
    <w:rsid w:val="002B287A"/>
    <w:rsid w:val="002E58D6"/>
    <w:rsid w:val="002F71C1"/>
    <w:rsid w:val="00341A67"/>
    <w:rsid w:val="003B6C73"/>
    <w:rsid w:val="003B74DB"/>
    <w:rsid w:val="00435C2E"/>
    <w:rsid w:val="00496E96"/>
    <w:rsid w:val="004E348B"/>
    <w:rsid w:val="004E69AF"/>
    <w:rsid w:val="0054649D"/>
    <w:rsid w:val="00556256"/>
    <w:rsid w:val="00570D05"/>
    <w:rsid w:val="005C2FBE"/>
    <w:rsid w:val="005C4651"/>
    <w:rsid w:val="005E139C"/>
    <w:rsid w:val="005F2994"/>
    <w:rsid w:val="00601F1C"/>
    <w:rsid w:val="00634B4F"/>
    <w:rsid w:val="00653B4A"/>
    <w:rsid w:val="00656ACB"/>
    <w:rsid w:val="00686708"/>
    <w:rsid w:val="00700F1A"/>
    <w:rsid w:val="0075551B"/>
    <w:rsid w:val="007769CD"/>
    <w:rsid w:val="00776AE1"/>
    <w:rsid w:val="0078456D"/>
    <w:rsid w:val="007B7668"/>
    <w:rsid w:val="007D577D"/>
    <w:rsid w:val="0081378F"/>
    <w:rsid w:val="0087401A"/>
    <w:rsid w:val="00875FE0"/>
    <w:rsid w:val="00894470"/>
    <w:rsid w:val="008A6D23"/>
    <w:rsid w:val="008B69EF"/>
    <w:rsid w:val="008D5F13"/>
    <w:rsid w:val="008E29DF"/>
    <w:rsid w:val="008F64FE"/>
    <w:rsid w:val="009158FF"/>
    <w:rsid w:val="00930087"/>
    <w:rsid w:val="00954F87"/>
    <w:rsid w:val="0095548A"/>
    <w:rsid w:val="00975BAA"/>
    <w:rsid w:val="009A7E2D"/>
    <w:rsid w:val="00A043A2"/>
    <w:rsid w:val="00A81C49"/>
    <w:rsid w:val="00AC05F6"/>
    <w:rsid w:val="00AC0ECF"/>
    <w:rsid w:val="00AD148D"/>
    <w:rsid w:val="00AD3EE0"/>
    <w:rsid w:val="00AF2E00"/>
    <w:rsid w:val="00B0574E"/>
    <w:rsid w:val="00B57142"/>
    <w:rsid w:val="00B721C3"/>
    <w:rsid w:val="00BA0D4F"/>
    <w:rsid w:val="00BB3707"/>
    <w:rsid w:val="00BF6DAA"/>
    <w:rsid w:val="00C1386B"/>
    <w:rsid w:val="00C652B6"/>
    <w:rsid w:val="00C76D60"/>
    <w:rsid w:val="00C93FC1"/>
    <w:rsid w:val="00CF0297"/>
    <w:rsid w:val="00CF3C4B"/>
    <w:rsid w:val="00CF58B0"/>
    <w:rsid w:val="00D10A29"/>
    <w:rsid w:val="00D20852"/>
    <w:rsid w:val="00D56460"/>
    <w:rsid w:val="00D7084C"/>
    <w:rsid w:val="00D70C1F"/>
    <w:rsid w:val="00D75F23"/>
    <w:rsid w:val="00D80BBD"/>
    <w:rsid w:val="00D94E65"/>
    <w:rsid w:val="00DA031F"/>
    <w:rsid w:val="00DA2369"/>
    <w:rsid w:val="00E16A74"/>
    <w:rsid w:val="00E5203C"/>
    <w:rsid w:val="00E67256"/>
    <w:rsid w:val="00E8095B"/>
    <w:rsid w:val="00E87992"/>
    <w:rsid w:val="00EA70B7"/>
    <w:rsid w:val="00EC400D"/>
    <w:rsid w:val="00EF4377"/>
    <w:rsid w:val="00F00824"/>
    <w:rsid w:val="00F06E19"/>
    <w:rsid w:val="00F158C9"/>
    <w:rsid w:val="00F21E87"/>
    <w:rsid w:val="00FA298A"/>
    <w:rsid w:val="00FC1A26"/>
    <w:rsid w:val="00FD4365"/>
    <w:rsid w:val="00FF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7"/>
    <o:shapelayout v:ext="edit">
      <o:idmap v:ext="edit" data="1"/>
    </o:shapelayout>
  </w:shapeDefaults>
  <w:decimalSymbol w:val="."/>
  <w:listSeparator w:val=","/>
  <w14:docId w14:val="67D7D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E87"/>
    <w:pPr>
      <w:widowControl w:val="0"/>
      <w:suppressAutoHyphens/>
    </w:pPr>
    <w:rPr>
      <w:rFonts w:ascii="Nimbus Roman No9 L" w:eastAsia="DejaVu Sans" w:hAnsi="Nimbus Roman No9 L" w:cs="Nimbus Roman No9 L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08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6</Pages>
  <Words>1003</Words>
  <Characters>5718</Characters>
  <Application>Microsoft Macintosh Word</Application>
  <DocSecurity>0</DocSecurity>
  <Lines>47</Lines>
  <Paragraphs>13</Paragraphs>
  <ScaleCrop>false</ScaleCrop>
  <Company>IMTECH</Company>
  <LinksUpToDate>false</LinksUpToDate>
  <CharactersWithSpaces>6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 panwar</dc:creator>
  <cp:keywords/>
  <dc:description/>
  <cp:lastModifiedBy>bharat panwar</cp:lastModifiedBy>
  <cp:revision>135</cp:revision>
  <cp:lastPrinted>2012-12-05T08:27:00Z</cp:lastPrinted>
  <dcterms:created xsi:type="dcterms:W3CDTF">2012-07-16T10:40:00Z</dcterms:created>
  <dcterms:modified xsi:type="dcterms:W3CDTF">2013-01-21T04:15:00Z</dcterms:modified>
</cp:coreProperties>
</file>